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11E" w:rsidRDefault="002E1F75" w:rsidP="000201BC">
      <w:pPr>
        <w:tabs>
          <w:tab w:val="left" w:pos="630"/>
        </w:tabs>
        <w:spacing w:line="480" w:lineRule="auto"/>
        <w:rPr>
          <w:rStyle w:val="fontstyle01"/>
          <w:rFonts w:ascii="Times New Roman" w:hAnsi="Times New Roman"/>
          <w:color w:val="000000" w:themeColor="text1"/>
          <w:sz w:val="21"/>
          <w:szCs w:val="21"/>
        </w:rPr>
      </w:pPr>
      <w:r w:rsidRPr="007B6457">
        <w:rPr>
          <w:rStyle w:val="fontstyle01"/>
          <w:rFonts w:ascii="Times New Roman" w:eastAsia="Microsoft YaHei" w:hAnsi="Times New Roman"/>
          <w:noProof/>
          <w:color w:val="000000" w:themeColor="text1"/>
          <w:sz w:val="21"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3E5F10" wp14:editId="04D1B338">
                <wp:simplePos x="0" y="0"/>
                <wp:positionH relativeFrom="column">
                  <wp:posOffset>5344795</wp:posOffset>
                </wp:positionH>
                <wp:positionV relativeFrom="paragraph">
                  <wp:posOffset>30480</wp:posOffset>
                </wp:positionV>
                <wp:extent cx="0" cy="107950"/>
                <wp:effectExtent l="76200" t="0" r="57150" b="6350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7950"/>
                        </a:xfrm>
                        <a:prstGeom prst="straightConnector1">
                          <a:avLst/>
                        </a:prstGeom>
                        <a:ln>
                          <a:headEnd type="none" w="sm" len="sm"/>
                          <a:tailEnd type="arrow" w="sm" len="sm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42944B57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" o:spid="_x0000_s1026" type="#_x0000_t32" style="position:absolute;left:0;text-align:left;margin-left:420.85pt;margin-top:2.4pt;width:0;height:8.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" strokecolor="black [3200]" strokeweight=".5pt">
                <v:stroke startarrowwidth="narrow" startarrowlength="short" endarrow="open" endarrowwidth="narrow" endarrowlength="short" joinstyle="miter"/>
              </v:shape>
            </w:pict>
          </mc:Fallback>
        </mc:AlternateContent>
      </w:r>
      <w:r w:rsidRPr="007B6457">
        <w:rPr>
          <w:rStyle w:val="fontstyle01"/>
          <w:rFonts w:ascii="Times New Roman" w:eastAsia="Microsoft YaHei" w:hAnsi="Times New Roman"/>
          <w:noProof/>
          <w:color w:val="000000" w:themeColor="text1"/>
          <w:sz w:val="21"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E83084" wp14:editId="0E9A10E5">
                <wp:simplePos x="0" y="0"/>
                <wp:positionH relativeFrom="column">
                  <wp:posOffset>4175125</wp:posOffset>
                </wp:positionH>
                <wp:positionV relativeFrom="paragraph">
                  <wp:posOffset>19050</wp:posOffset>
                </wp:positionV>
                <wp:extent cx="0" cy="107950"/>
                <wp:effectExtent l="76200" t="38100" r="57150" b="25400"/>
                <wp:wrapNone/>
                <wp:docPr id="45" name="直接箭头连接符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07950"/>
                        </a:xfrm>
                        <a:prstGeom prst="straightConnector1">
                          <a:avLst/>
                        </a:prstGeom>
                        <a:ln w="3175">
                          <a:headEnd type="none"/>
                          <a:tailEnd type="arrow" w="sm" len="sm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107A3892" id="直接箭头连接符 45" o:spid="_x0000_s1026" type="#_x0000_t32" style="position:absolute;left:0;text-align:left;margin-left:328.75pt;margin-top:1.5pt;width:0;height:8.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" strokecolor="black [3200]" strokeweight=".25pt">
                <v:stroke endarrow="open" endarrowwidth="narrow" endarrowlength="short" joinstyle="miter"/>
              </v:shape>
            </w:pict>
          </mc:Fallback>
        </mc:AlternateContent>
      </w:r>
      <w:r w:rsidR="0030511E">
        <w:rPr>
          <w:rStyle w:val="fontstyle01"/>
          <w:rFonts w:ascii="Times New Roman" w:hAnsi="Times New Roman"/>
          <w:color w:val="000000" w:themeColor="text1"/>
          <w:sz w:val="21"/>
          <w:szCs w:val="21"/>
        </w:rPr>
        <w:t>Additional file 1</w:t>
      </w:r>
    </w:p>
    <w:p w:rsidR="000201BC" w:rsidRPr="00C5583F" w:rsidRDefault="000201BC" w:rsidP="000201BC">
      <w:pPr>
        <w:tabs>
          <w:tab w:val="left" w:pos="630"/>
        </w:tabs>
        <w:spacing w:line="480" w:lineRule="auto"/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</w:pPr>
      <w:r w:rsidRPr="007B6457">
        <w:rPr>
          <w:rStyle w:val="fontstyle01"/>
          <w:rFonts w:ascii="Times New Roman" w:hAnsi="Times New Roman"/>
          <w:color w:val="000000" w:themeColor="text1"/>
          <w:sz w:val="21"/>
          <w:szCs w:val="21"/>
        </w:rPr>
        <w:t>T</w:t>
      </w:r>
      <w:r w:rsidRPr="00C5583F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>able</w:t>
      </w:r>
      <w:r w:rsidR="0030511E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 xml:space="preserve"> S1</w:t>
      </w:r>
      <w:bookmarkStart w:id="0" w:name="_GoBack"/>
      <w:bookmarkEnd w:id="0"/>
      <w:r w:rsidRPr="00C5583F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 xml:space="preserve"> Research advances of H19 </w:t>
      </w:r>
      <w:r w:rsidR="00FF0030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>role</w:t>
      </w:r>
      <w:r w:rsidR="003111D5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>s</w:t>
      </w:r>
      <w:r w:rsidR="00FF0030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 xml:space="preserve"> </w:t>
      </w:r>
      <w:r w:rsidRPr="00C5583F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 xml:space="preserve">in </w:t>
      </w:r>
      <w:r w:rsidR="00FF0030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 xml:space="preserve">human </w:t>
      </w:r>
      <w:r w:rsidRPr="00C5583F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 xml:space="preserve">cancers ( </w:t>
      </w:r>
      <w:r w:rsidR="00A97148" w:rsidRPr="00C5583F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 xml:space="preserve"> </w:t>
      </w:r>
      <w:r w:rsidR="004C6933" w:rsidRPr="00C5583F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indicates</w:t>
      </w:r>
      <w:r w:rsidRPr="00C5583F">
        <w:rPr>
          <w:rStyle w:val="fontstyle01"/>
          <w:rFonts w:ascii="Times New Roman" w:eastAsia="Microsoft YaHei" w:hAnsi="Times New Roman" w:cs="Times New Roman"/>
          <w:b w:val="0"/>
          <w:color w:val="000000" w:themeColor="text1"/>
          <w:sz w:val="21"/>
          <w:szCs w:val="21"/>
        </w:rPr>
        <w:t xml:space="preserve"> </w:t>
      </w:r>
      <w:r w:rsidR="00A97148" w:rsidRPr="00C5583F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>increase</w:t>
      </w:r>
      <w:r w:rsidRPr="00C5583F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 xml:space="preserve">;  </w:t>
      </w:r>
      <w:r w:rsidR="004C6933" w:rsidRPr="00C5583F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indicates</w:t>
      </w:r>
      <w:r w:rsidRPr="00C5583F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 xml:space="preserve"> </w:t>
      </w:r>
      <w:r w:rsidR="00A97148" w:rsidRPr="00C5583F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>decrease</w:t>
      </w:r>
      <w:r w:rsidRPr="00C5583F">
        <w:rPr>
          <w:rStyle w:val="fontstyle01"/>
          <w:rFonts w:ascii="Times New Roman" w:eastAsia="Microsoft YaHei" w:hAnsi="Times New Roman" w:cs="Times New Roman"/>
          <w:color w:val="000000" w:themeColor="text1"/>
          <w:sz w:val="21"/>
          <w:szCs w:val="21"/>
        </w:rPr>
        <w:t>)</w:t>
      </w:r>
    </w:p>
    <w:tbl>
      <w:tblPr>
        <w:tblStyle w:val="TableGrid"/>
        <w:tblW w:w="158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007"/>
        <w:gridCol w:w="1560"/>
        <w:gridCol w:w="2253"/>
        <w:gridCol w:w="8818"/>
        <w:gridCol w:w="977"/>
      </w:tblGrid>
      <w:tr w:rsidR="000A1806" w:rsidRPr="00C5583F" w:rsidTr="0030511E">
        <w:trPr>
          <w:trHeight w:val="274"/>
        </w:trPr>
        <w:tc>
          <w:tcPr>
            <w:tcW w:w="1271" w:type="dxa"/>
            <w:tcBorders>
              <w:bottom w:val="single" w:sz="4" w:space="0" w:color="auto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Cancer typ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Expression effec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002F6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Clinical features of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up-regulated H19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Tra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sition of cell phenotype of H19 </w:t>
            </w:r>
            <w:r w:rsidRPr="00C5583F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inhibition</w:t>
            </w:r>
          </w:p>
        </w:tc>
        <w:tc>
          <w:tcPr>
            <w:tcW w:w="8818" w:type="dxa"/>
            <w:tcBorders>
              <w:bottom w:val="single" w:sz="4" w:space="0" w:color="auto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Carcinogenic mechanisms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eferences</w:t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" w:name="OLE_LINK21"/>
            <w:bookmarkStart w:id="2" w:name="OLE_LINK22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stric c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ncer</w:t>
            </w:r>
            <w:bookmarkEnd w:id="1"/>
            <w:bookmarkEnd w:id="2"/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3" w:name="OLE_LINK1"/>
            <w:bookmarkStart w:id="4" w:name="OLE_LINK2"/>
            <w:bookmarkStart w:id="5" w:name="OLE_LINK5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p-regulated</w:t>
            </w:r>
            <w:bookmarkEnd w:id="3"/>
            <w:bookmarkEnd w:id="4"/>
            <w:bookmarkEnd w:id="5"/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86C4C1B" wp14:editId="5DB080E6">
                      <wp:simplePos x="0" y="0"/>
                      <wp:positionH relativeFrom="column">
                        <wp:posOffset>269777</wp:posOffset>
                      </wp:positionH>
                      <wp:positionV relativeFrom="paragraph">
                        <wp:posOffset>34144</wp:posOffset>
                      </wp:positionV>
                      <wp:extent cx="0" cy="107950"/>
                      <wp:effectExtent l="76200" t="38100" r="57150" b="25400"/>
                      <wp:wrapNone/>
                      <wp:docPr id="24" name="直接箭头连接符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5DEE782" id="直接箭头连接符 24" o:spid="_x0000_s1026" type="#_x0000_t32" style="position:absolute;left:0;text-align:left;margin-left:21.25pt;margin-top:2.7pt;width:0;height:8.5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74DD045" wp14:editId="5F3BC34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6342</wp:posOffset>
                      </wp:positionV>
                      <wp:extent cx="0" cy="107950"/>
                      <wp:effectExtent l="76200" t="0" r="57150" b="63500"/>
                      <wp:wrapNone/>
                      <wp:docPr id="23" name="直接箭头连接符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C2148FA" id="直接箭头连接符 23" o:spid="_x0000_s1026" type="#_x0000_t32" style="position:absolute;left:0;text-align:left;margin-left:-.45pt;margin-top:2.85pt;width:0;height:8.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002F6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S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</w:t>
            </w:r>
            <w:r>
              <w:t xml:space="preserve">  </w:t>
            </w:r>
            <w:r w:rsidRPr="00A842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NM stage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bookmarkStart w:id="6" w:name="OLE_LINK3"/>
        <w:bookmarkStart w:id="7" w:name="OLE_LINK4"/>
        <w:tc>
          <w:tcPr>
            <w:tcW w:w="2253" w:type="dxa"/>
            <w:tcBorders>
              <w:top w:val="single" w:sz="4" w:space="0" w:color="auto"/>
              <w:bottom w:val="nil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2C051D1" wp14:editId="770F878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9858</wp:posOffset>
                      </wp:positionV>
                      <wp:extent cx="0" cy="107950"/>
                      <wp:effectExtent l="76200" t="0" r="57150" b="63500"/>
                      <wp:wrapNone/>
                      <wp:docPr id="12" name="直接箭头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5F00626C" id="直接箭头连接符 12" o:spid="_x0000_s1026" type="#_x0000_t32" style="position:absolute;left:0;text-align:left;margin-left:-.2pt;margin-top:3.15pt;width:0;height:8.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 </w:t>
            </w:r>
            <w:bookmarkEnd w:id="6"/>
            <w:bookmarkEnd w:id="7"/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proliferatio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/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invasion</w:t>
            </w:r>
          </w:p>
        </w:tc>
        <w:tc>
          <w:tcPr>
            <w:tcW w:w="8818" w:type="dxa"/>
            <w:tcBorders>
              <w:top w:val="single" w:sz="4" w:space="0" w:color="auto"/>
              <w:bottom w:val="nil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 siRNA and miR-14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could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A3398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creas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iR-675 expression and induce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Igf1r/Igf2 expression; </w:t>
            </w:r>
            <w:r w:rsidRPr="00C5583F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MiR-141 inhibitor restores H19 siRNA function;</w:t>
            </w:r>
            <w:r w:rsidRPr="00C5583F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 xml:space="preserve"> miR-141 could bind to a sequence in H19 and suppress H19 expression;</w: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 </w:t>
            </w:r>
            <w:r w:rsidRPr="00C5583F">
              <w:rPr>
                <w:rStyle w:val="highlight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Derived miR-675 interacts with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UNX1;</w:t>
            </w:r>
            <w:r>
              <w:t xml:space="preserve"> </w:t>
            </w:r>
            <w:r w:rsidRPr="00AB2D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19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ts</w:t>
            </w:r>
            <w:r w:rsidRPr="00AB2D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as a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e</w:t>
            </w:r>
            <w:r w:rsidRPr="00AB2D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NA to regulate human epidermal growth factor receptor expression by sequestering let</w:t>
            </w:r>
            <w:r w:rsidRPr="00AB2DAB">
              <w:rPr>
                <w:rFonts w:ascii="MS Mincho" w:hAnsi="MS Mincho" w:cs="MS Mincho"/>
                <w:color w:val="000000" w:themeColor="text1"/>
                <w:sz w:val="15"/>
                <w:szCs w:val="15"/>
              </w:rPr>
              <w:t>‑</w:t>
            </w:r>
            <w:r w:rsidRPr="00AB2D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c.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G91PC9BdXRob3I+PFllYXI+MjAxNTwvWWVhcj48UmVj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G91PC9BdXRob3I+PFllYXI+MjAxNTwvWWVhcj48UmVj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1" w:tooltip="Zhou, 2015 #9956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1-4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  <w:tcBorders>
              <w:top w:val="nil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8" w:name="OLE_LINK23"/>
            <w:bookmarkStart w:id="9" w:name="OLE_LINK11"/>
            <w:bookmarkStart w:id="10" w:name="OLE_LINK12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ladder cancer</w:t>
            </w:r>
            <w:bookmarkEnd w:id="8"/>
            <w:bookmarkEnd w:id="9"/>
            <w:bookmarkEnd w:id="10"/>
          </w:p>
        </w:tc>
        <w:tc>
          <w:tcPr>
            <w:tcW w:w="1007" w:type="dxa"/>
            <w:tcBorders>
              <w:top w:val="nil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p-regulated</w:t>
            </w:r>
          </w:p>
        </w:tc>
        <w:tc>
          <w:tcPr>
            <w:tcW w:w="1560" w:type="dxa"/>
            <w:tcBorders>
              <w:top w:val="nil"/>
            </w:tcBorders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9CF469F" wp14:editId="0FD50FE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50947</wp:posOffset>
                      </wp:positionV>
                      <wp:extent cx="0" cy="107950"/>
                      <wp:effectExtent l="76200" t="38100" r="57150" b="25400"/>
                      <wp:wrapNone/>
                      <wp:docPr id="38" name="直接箭头连接符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72952B77" id="直接箭头连接符 38" o:spid="_x0000_s1026" type="#_x0000_t32" style="position:absolute;left:0;text-align:left;margin-left:-.45pt;margin-top:4pt;width:0;height:8.5pt;flip:y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bookmarkStart w:id="11" w:name="OLE_LINK38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LNM / DM </w:t>
            </w:r>
            <w:bookmarkEnd w:id="11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 tumor size</w:t>
            </w:r>
          </w:p>
        </w:tc>
        <w:tc>
          <w:tcPr>
            <w:tcW w:w="2253" w:type="dxa"/>
            <w:tcBorders>
              <w:top w:val="nil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BD048CA" wp14:editId="008563D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2852</wp:posOffset>
                      </wp:positionV>
                      <wp:extent cx="0" cy="107950"/>
                      <wp:effectExtent l="76200" t="0" r="57150" b="63500"/>
                      <wp:wrapNone/>
                      <wp:docPr id="11" name="直接箭头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4DBE1054" id="直接箭头连接符 11" o:spid="_x0000_s1026" type="#_x0000_t32" style="position:absolute;left:0;text-align:left;margin-left:-.2pt;margin-top:4.15pt;width:0;height:8.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 </w:t>
            </w:r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proliferation / metastasis /</w: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 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invasion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/ migration</w:t>
            </w:r>
          </w:p>
        </w:tc>
        <w:tc>
          <w:tcPr>
            <w:tcW w:w="8818" w:type="dxa"/>
            <w:tcBorders>
              <w:top w:val="nil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-derived miR-675 regulates p53 activation; H19 regulates ID2 expression; H19 interacts with EZH2 and E-cadherin via Wnt/β-catenin pathway; H19 regulates EMT and cell metastasis by miR-29b-3p as ceRNA and rel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eve the suppression for DNMT3B.</w:t>
            </w:r>
          </w:p>
        </w:tc>
        <w:tc>
          <w:tcPr>
            <w:tcW w:w="977" w:type="dxa"/>
            <w:tcBorders>
              <w:top w:val="nil"/>
            </w:tcBorders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XU8L0F1dGhvcj48WWVhcj4yMDE2PC9ZZWFyPjxSZWNO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XU8L0F1dGhvcj48WWVhcj4yMDE2PC9ZZWFyPjxSZWNO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5" w:tooltip="Liu, 2016 #9957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5-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2" w:name="OLE_LINK7"/>
            <w:bookmarkStart w:id="13" w:name="OLE_LINK16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state cancer</w:t>
            </w:r>
            <w:bookmarkEnd w:id="12"/>
            <w:bookmarkEnd w:id="13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wn-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gulated</w:t>
            </w:r>
          </w:p>
        </w:tc>
        <w:tc>
          <w:tcPr>
            <w:tcW w:w="1560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2253" w:type="dxa"/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854360E" wp14:editId="71AA6FB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735</wp:posOffset>
                      </wp:positionV>
                      <wp:extent cx="0" cy="107950"/>
                      <wp:effectExtent l="76200" t="38100" r="57150" b="25400"/>
                      <wp:wrapNone/>
                      <wp:docPr id="13" name="直接箭头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396AD5CE" id="直接箭头连接符 13" o:spid="_x0000_s1026" type="#_x0000_t32" style="position:absolute;left:0;text-align:left;margin-left:-.2pt;margin-top:3.05pt;width:0;height:8.5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gration</w:t>
            </w:r>
          </w:p>
        </w:tc>
        <w:tc>
          <w:tcPr>
            <w:tcW w:w="8818" w:type="dxa"/>
          </w:tcPr>
          <w:p w:rsidR="000A1806" w:rsidRPr="00EE4944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494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/miR-675 axis could</w:t>
            </w:r>
            <w:r w:rsidRPr="00EE4944">
              <w:rPr>
                <w:rFonts w:ascii="Times New Roman" w:hAnsi="Times New Roman" w:cs="Times New Roman"/>
                <w:sz w:val="15"/>
                <w:szCs w:val="15"/>
              </w:rPr>
              <w:t xml:space="preserve"> inhibit </w:t>
            </w:r>
            <w:r w:rsidRPr="00EE494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ell metastasis by targeting TGFBI.</w:t>
            </w:r>
          </w:p>
        </w:tc>
        <w:tc>
          <w:tcPr>
            <w:tcW w:w="97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HU8L0F1dGhvcj48WWVhcj4yMDE0PC9ZZWFyPjxSZWNO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HU8L0F1dGhvcj48WWVhcj4yMDE0PC9ZZWFyPjxSZWNO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10" w:tooltip="Zhu, 2014 #9959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4" w:name="OLE_LINK24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llbladder cancer</w:t>
            </w:r>
            <w:bookmarkEnd w:id="14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p-regulated</w:t>
            </w:r>
          </w:p>
        </w:tc>
        <w:tc>
          <w:tcPr>
            <w:tcW w:w="1560" w:type="dxa"/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28D4A90" wp14:editId="71724E80">
                      <wp:simplePos x="0" y="0"/>
                      <wp:positionH relativeFrom="column">
                        <wp:posOffset>269777</wp:posOffset>
                      </wp:positionH>
                      <wp:positionV relativeFrom="paragraph">
                        <wp:posOffset>34144</wp:posOffset>
                      </wp:positionV>
                      <wp:extent cx="0" cy="107950"/>
                      <wp:effectExtent l="76200" t="38100" r="57150" b="25400"/>
                      <wp:wrapNone/>
                      <wp:docPr id="25" name="直接箭头连接符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890B0F4" id="直接箭头连接符 25" o:spid="_x0000_s1026" type="#_x0000_t32" style="position:absolute;left:0;text-align:left;margin-left:21.25pt;margin-top:2.7pt;width:0;height:8.5pt;flip:y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93A7CAF" wp14:editId="63CE2CE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6342</wp:posOffset>
                      </wp:positionV>
                      <wp:extent cx="0" cy="107950"/>
                      <wp:effectExtent l="76200" t="0" r="57150" b="63500"/>
                      <wp:wrapNone/>
                      <wp:docPr id="26" name="直接箭头连接符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12E27D82" id="直接箭头连接符 26" o:spid="_x0000_s1026" type="#_x0000_t32" style="position:absolute;left:0;text-align:left;margin-left:-.45pt;margin-top:2.85pt;width:0;height:8.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002F6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S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</w:t>
            </w:r>
            <w:r>
              <w:t xml:space="preserve">  </w:t>
            </w:r>
            <w:r w:rsidRPr="00A842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NM stag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/ LNM</w:t>
            </w:r>
            <w:r w:rsidRPr="00A842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2253" w:type="dxa"/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79D5FE6" wp14:editId="6B74ED6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7772</wp:posOffset>
                      </wp:positionV>
                      <wp:extent cx="0" cy="107950"/>
                      <wp:effectExtent l="76200" t="0" r="57150" b="63500"/>
                      <wp:wrapNone/>
                      <wp:docPr id="14" name="直接箭头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0DE8A9D" id="直接箭头连接符 14" o:spid="_x0000_s1026" type="#_x0000_t32" style="position:absolute;left:0;text-align:left;margin-left:-.2pt;margin-top:3.75pt;width:0;height:8.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invasion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/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proliferation;</w:t>
            </w:r>
            <w:bookmarkStart w:id="15" w:name="OLE_LINK6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cell cycle arrest in</w:t>
            </w:r>
            <w:bookmarkEnd w:id="15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G0/G1 phase</w:t>
            </w:r>
          </w:p>
        </w:tc>
        <w:tc>
          <w:tcPr>
            <w:tcW w:w="8818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 regulates FOXM1 expression by binding miR-342-3p;</w: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pacing w:val="2"/>
                <w:sz w:val="15"/>
                <w:szCs w:val="15"/>
                <w:shd w:val="clear" w:color="auto" w:fill="FCFCFC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spacing w:val="2"/>
                <w:sz w:val="15"/>
                <w:szCs w:val="15"/>
                <w:shd w:val="clear" w:color="auto" w:fill="FCFCFC"/>
              </w:rPr>
              <w:t>Knockdown of H19 could upregulate miR-194-5p levels and decrease</w:t>
            </w:r>
            <w:r w:rsidRPr="00C5583F">
              <w:rPr>
                <w:rFonts w:ascii="Times New Roman" w:hAnsi="Times New Roman" w:cs="Times New Roman"/>
                <w:color w:val="000000" w:themeColor="text1"/>
                <w:spacing w:val="2"/>
                <w:sz w:val="15"/>
                <w:szCs w:val="15"/>
                <w:shd w:val="clear" w:color="auto" w:fill="FCFCFC"/>
              </w:rPr>
              <w:t xml:space="preserve"> miR-194-5p targeting AKT2 expression; H19/miR-194-5p/AKT2 axis regulatory network</w: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pacing w:val="2"/>
                <w:sz w:val="15"/>
                <w:szCs w:val="15"/>
                <w:shd w:val="clear" w:color="auto" w:fill="FCFCFC"/>
              </w:rPr>
              <w:t>.</w:t>
            </w:r>
          </w:p>
        </w:tc>
        <w:tc>
          <w:tcPr>
            <w:tcW w:w="97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5nPC9BdXRob3I+PFllYXI+MjAxNjwvWWVhcj48UmVj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XYW5nPC9BdXRob3I+PFllYXI+MjAxNjwvWWVhcj48UmVj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11" w:tooltip="Wang, 2016 #9971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11-13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6" w:name="OLE_LINK25"/>
            <w:bookmarkStart w:id="17" w:name="OLE_LINK26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ung cancer</w:t>
            </w:r>
            <w:bookmarkEnd w:id="16"/>
            <w:bookmarkEnd w:id="17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p-regulated</w:t>
            </w:r>
          </w:p>
        </w:tc>
        <w:tc>
          <w:tcPr>
            <w:tcW w:w="1560" w:type="dxa"/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FC50D3D" wp14:editId="4599E89A">
                      <wp:simplePos x="0" y="0"/>
                      <wp:positionH relativeFrom="column">
                        <wp:posOffset>240274</wp:posOffset>
                      </wp:positionH>
                      <wp:positionV relativeFrom="paragraph">
                        <wp:posOffset>191819</wp:posOffset>
                      </wp:positionV>
                      <wp:extent cx="0" cy="107950"/>
                      <wp:effectExtent l="76200" t="0" r="57150" b="63500"/>
                      <wp:wrapNone/>
                      <wp:docPr id="30" name="直接箭头连接符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72C4A47F" id="直接箭头连接符 30" o:spid="_x0000_s1026" type="#_x0000_t32" style="position:absolute;left:0;text-align:left;margin-left:18.9pt;margin-top:15.1pt;width:0;height:8.5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C7D3722" wp14:editId="2AB8EF5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7465</wp:posOffset>
                      </wp:positionV>
                      <wp:extent cx="0" cy="107950"/>
                      <wp:effectExtent l="76200" t="38100" r="57150" b="25400"/>
                      <wp:wrapNone/>
                      <wp:docPr id="27" name="直接箭头连接符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662AB571" id="直接箭头连接符 27" o:spid="_x0000_s1026" type="#_x0000_t32" style="position:absolute;left:0;text-align:left;margin-left:-.45pt;margin-top:2.95pt;width:0;height:8.5pt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 w:rsidRPr="00A842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NM stag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/ </w:t>
            </w:r>
            <w:r w:rsidRPr="008C7B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mor siz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r w:rsidRPr="00002F6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002F6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S</w:t>
            </w:r>
          </w:p>
        </w:tc>
        <w:tc>
          <w:tcPr>
            <w:tcW w:w="2253" w:type="dxa"/>
          </w:tcPr>
          <w:p w:rsidR="000A1806" w:rsidRPr="00543466" w:rsidRDefault="000A1806" w:rsidP="0030511E">
            <w:pPr>
              <w:autoSpaceDE w:val="0"/>
              <w:autoSpaceDN w:val="0"/>
              <w:adjustRightInd w:val="0"/>
              <w:ind w:leftChars="50" w:left="105"/>
              <w:jc w:val="left"/>
              <w:rPr>
                <w:rFonts w:ascii="STIX-Regular" w:hAnsi="STIX-Regular" w:cs="STIX-Regular"/>
                <w:kern w:val="0"/>
                <w:sz w:val="20"/>
                <w:szCs w:val="20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3C39EBA" wp14:editId="52ACF42D">
                      <wp:simplePos x="0" y="0"/>
                      <wp:positionH relativeFrom="column">
                        <wp:posOffset>542290</wp:posOffset>
                      </wp:positionH>
                      <wp:positionV relativeFrom="paragraph">
                        <wp:posOffset>240812</wp:posOffset>
                      </wp:positionV>
                      <wp:extent cx="0" cy="107950"/>
                      <wp:effectExtent l="76200" t="38100" r="57150" b="25400"/>
                      <wp:wrapNone/>
                      <wp:docPr id="17" name="直接箭头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6E7A5DE5" id="直接箭头连接符 17" o:spid="_x0000_s1026" type="#_x0000_t32" style="position:absolute;left:0;text-align:left;margin-left:42.7pt;margin-top:18.95pt;width:0;height:8.5pt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0203B70" wp14:editId="7F951066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118110</wp:posOffset>
                      </wp:positionV>
                      <wp:extent cx="0" cy="107950"/>
                      <wp:effectExtent l="76200" t="0" r="57150" b="63500"/>
                      <wp:wrapNone/>
                      <wp:docPr id="16" name="直接箭头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75F2A787" id="直接箭头连接符 16" o:spid="_x0000_s1026" type="#_x0000_t32" style="position:absolute;left:0;text-align:left;margin-left:26.95pt;margin-top:9.3pt;width:0;height:8.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4A31BA8" wp14:editId="5068C69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8562</wp:posOffset>
                      </wp:positionV>
                      <wp:extent cx="0" cy="107950"/>
                      <wp:effectExtent l="76200" t="0" r="57150" b="63500"/>
                      <wp:wrapNone/>
                      <wp:docPr id="15" name="直接箭头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613C9848" id="直接箭头连接符 15" o:spid="_x0000_s1026" type="#_x0000_t32" style="position:absolute;left:0;text-align:left;margin-left:-.2pt;margin-top:1.45pt;width:0;height:8.5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the number of cells in G2/M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stag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p</w:t>
            </w: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roliferation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3"/>
                <w:szCs w:val="13"/>
              </w:rPr>
              <w:t>/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 xml:space="preserve"> </w:t>
            </w:r>
            <w:r w:rsidRPr="00543466">
              <w:rPr>
                <w:rFonts w:ascii="STIX-Regular" w:hAnsi="STIX-Regular" w:cs="STIX-Regular"/>
                <w:kern w:val="0"/>
                <w:sz w:val="15"/>
                <w:szCs w:val="20"/>
              </w:rPr>
              <w:t>migration</w:t>
            </w:r>
            <w:r>
              <w:rPr>
                <w:rFonts w:ascii="STIX-Regular" w:hAnsi="STIX-Regular" w:cs="STIX-Regular"/>
                <w:kern w:val="0"/>
                <w:sz w:val="15"/>
                <w:szCs w:val="20"/>
              </w:rPr>
              <w:t xml:space="preserve"> /</w:t>
            </w:r>
            <w:r w:rsidRPr="00543466">
              <w:rPr>
                <w:rFonts w:ascii="STIX-Regular" w:hAnsi="STIX-Regular" w:cs="STIX-Regular"/>
                <w:kern w:val="0"/>
                <w:sz w:val="15"/>
                <w:szCs w:val="20"/>
              </w:rPr>
              <w:t xml:space="preserve"> invasion</w:t>
            </w:r>
            <w:r>
              <w:rPr>
                <w:rFonts w:ascii="STIX-Regular" w:hAnsi="STIX-Regular" w:cs="STIX-Regular" w:hint="eastAsia"/>
                <w:kern w:val="0"/>
                <w:sz w:val="15"/>
                <w:szCs w:val="20"/>
              </w:rPr>
              <w:t>;</w:t>
            </w:r>
            <w:r>
              <w:rPr>
                <w:rFonts w:ascii="STIX-Regular" w:hAnsi="STIX-Regular" w:cs="STIX-Regular"/>
                <w:kern w:val="0"/>
                <w:sz w:val="15"/>
                <w:szCs w:val="20"/>
              </w:rPr>
              <w:t xml:space="preserve">   </w:t>
            </w:r>
            <w:r w:rsidRPr="00543466">
              <w:rPr>
                <w:rFonts w:ascii="STIX-Regular" w:hAnsi="STIX-Regular" w:cs="STIX-Regular"/>
                <w:kern w:val="0"/>
                <w:sz w:val="15"/>
                <w:szCs w:val="20"/>
              </w:rPr>
              <w:t>apoptosis</w:t>
            </w:r>
          </w:p>
        </w:tc>
        <w:tc>
          <w:tcPr>
            <w:tcW w:w="8818" w:type="dxa"/>
          </w:tcPr>
          <w:p w:rsidR="000A1806" w:rsidRPr="00EC3AA9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C3A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-Myc up-regulated H1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EC3A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xpression and strengthen the activity of H19 promo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er; H19 interacts with miR-107;</w:t>
            </w:r>
            <w:r w:rsidRPr="00EC3A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H19-elevated LIN28B interacts with miR-196b; H19 activates STAT3 signaling via sponging miR-17; H19 promotes EMT by targeting miR-484.</w:t>
            </w:r>
          </w:p>
        </w:tc>
        <w:tc>
          <w:tcPr>
            <w:tcW w:w="97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dWk8L0F1dGhvcj48WWVhcj4yMDE1PC9ZZWFyPjxSZWNO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dWk8L0F1dGhvcj48WWVhcj4yMDE1PC9ZZWFyPjxSZWNO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14" w:tooltip="Cui, 2015 #996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14-17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8" w:name="OLE_LINK27"/>
            <w:bookmarkStart w:id="19" w:name="OLE_LINK28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orectal cancer</w:t>
            </w:r>
            <w:bookmarkEnd w:id="18"/>
            <w:bookmarkEnd w:id="19"/>
          </w:p>
        </w:tc>
        <w:tc>
          <w:tcPr>
            <w:tcW w:w="1007" w:type="dxa"/>
          </w:tcPr>
          <w:p w:rsidR="000A1806" w:rsidRPr="00475B8A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5B8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Up-regulated</w:t>
            </w:r>
          </w:p>
        </w:tc>
        <w:tc>
          <w:tcPr>
            <w:tcW w:w="1560" w:type="dxa"/>
          </w:tcPr>
          <w:p w:rsidR="000A1806" w:rsidRPr="00475B8A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E973811" wp14:editId="6A4EBA44">
                      <wp:simplePos x="0" y="0"/>
                      <wp:positionH relativeFrom="column">
                        <wp:posOffset>533156</wp:posOffset>
                      </wp:positionH>
                      <wp:positionV relativeFrom="paragraph">
                        <wp:posOffset>190500</wp:posOffset>
                      </wp:positionV>
                      <wp:extent cx="0" cy="107950"/>
                      <wp:effectExtent l="76200" t="0" r="57150" b="63500"/>
                      <wp:wrapNone/>
                      <wp:docPr id="32" name="直接箭头连接符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7C614013" id="直接箭头连接符 32" o:spid="_x0000_s1026" type="#_x0000_t32" style="position:absolute;left:0;text-align:left;margin-left:42pt;margin-top:15pt;width:0;height:8.5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bookmarkStart w:id="20" w:name="OLE_LINK39"/>
            <w:r w:rsidRPr="00475B8A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 </w:t>
            </w: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94CB797" wp14:editId="3F2C037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735</wp:posOffset>
                      </wp:positionV>
                      <wp:extent cx="0" cy="107950"/>
                      <wp:effectExtent l="76200" t="38100" r="57150" b="25400"/>
                      <wp:wrapNone/>
                      <wp:docPr id="31" name="直接箭头连接符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71B55F16" id="直接箭头连接符 31" o:spid="_x0000_s1026" type="#_x0000_t32" style="position:absolute;left:0;text-align:left;margin-left:-.45pt;margin-top:3.05pt;width:0;height:8.5pt;flip:y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 w:rsidRPr="00475B8A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differentiation</w:t>
            </w:r>
            <w:bookmarkEnd w:id="20"/>
            <w:r w:rsidRPr="00475B8A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/</w:t>
            </w:r>
            <w:r w:rsidRPr="00475B8A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TNM stage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;   OS / DFS</w:t>
            </w:r>
          </w:p>
        </w:tc>
        <w:tc>
          <w:tcPr>
            <w:tcW w:w="2253" w:type="dxa"/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68E678B" wp14:editId="7026FB8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2852</wp:posOffset>
                      </wp:positionV>
                      <wp:extent cx="0" cy="107950"/>
                      <wp:effectExtent l="76200" t="0" r="57150" b="63500"/>
                      <wp:wrapNone/>
                      <wp:docPr id="18" name="直接箭头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519308BC" id="直接箭头连接符 18" o:spid="_x0000_s1026" type="#_x0000_t32" style="position:absolute;left:0;text-align:left;margin-left:-.2pt;margin-top:4.15pt;width:0;height:8.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liferation /</w: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 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gratio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/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invasion</w:t>
            </w:r>
          </w:p>
        </w:tc>
        <w:tc>
          <w:tcPr>
            <w:tcW w:w="8818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o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verexpression promotes EMT; H19 serves as a molecular ‘sponge’ for miR-138 and miR-200a, targeting mesenchymal marker genes including vimentin, ZEB1, and ZEB2; H19 regulates β-Catenin activity via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fluencing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CDK8 expr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ssion; H19 regulates RB1-E2F1 a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ivity; H19 obstructs the recruitment of eIF4A3 to their mRNA;</w:t>
            </w:r>
            <w:r w:rsidRPr="00C5583F">
              <w:rPr>
                <w:rStyle w:val="FooterChar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C5583F">
              <w:rPr>
                <w:rStyle w:val="highlight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</w: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 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ts as ceRNA</w: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 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y binding to miR-138 to upregulate HMGA1 expression;</w:t>
            </w:r>
            <w:r w:rsidRPr="00C5583F">
              <w:rPr>
                <w:rStyle w:val="FooterChar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C5583F">
              <w:rPr>
                <w:rStyle w:val="highlight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</w:t>
            </w:r>
            <w:r>
              <w:rPr>
                <w:rStyle w:val="highlight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could</w: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 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mpetitively b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d to miR-200a and derepresse</w: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β-Catenin expression;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 xml:space="preserve"> H19/miR-29b-3p/PGRN axis promotes EMT by Wnt pathway.</w:t>
            </w:r>
          </w:p>
        </w:tc>
        <w:tc>
          <w:tcPr>
            <w:tcW w:w="97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IYW48L0F1dGhvcj48WWVhcj4yMDE2PC9ZZWFyPjxSZWNO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IYW48L0F1dGhvcj48WWVhcj4yMDE2PC9ZZWFyPjxSZWNO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18" w:tooltip="Han, 2016 #9970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18-23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1" w:name="OLE_LINK8"/>
            <w:bookmarkStart w:id="22" w:name="OLE_LINK29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yroid</w:t>
            </w:r>
            <w:bookmarkEnd w:id="21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cancer</w:t>
            </w:r>
            <w:bookmarkEnd w:id="22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23" w:name="OLE_LINK101"/>
            <w:bookmarkStart w:id="24" w:name="OLE_LINK102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p-regulated</w:t>
            </w:r>
            <w:bookmarkEnd w:id="23"/>
            <w:bookmarkEnd w:id="24"/>
          </w:p>
        </w:tc>
        <w:tc>
          <w:tcPr>
            <w:tcW w:w="1560" w:type="dxa"/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28BBD63" wp14:editId="65ED4EE9">
                      <wp:simplePos x="0" y="0"/>
                      <wp:positionH relativeFrom="column">
                        <wp:posOffset>486654</wp:posOffset>
                      </wp:positionH>
                      <wp:positionV relativeFrom="paragraph">
                        <wp:posOffset>181708</wp:posOffset>
                      </wp:positionV>
                      <wp:extent cx="0" cy="107950"/>
                      <wp:effectExtent l="76200" t="0" r="57150" b="63500"/>
                      <wp:wrapNone/>
                      <wp:docPr id="34" name="直接箭头连接符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07F01F67" id="直接箭头连接符 34" o:spid="_x0000_s1026" type="#_x0000_t32" style="position:absolute;left:0;text-align:left;margin-left:38.3pt;margin-top:14.3pt;width:0;height:8.5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BF93994" wp14:editId="0322C30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0</wp:posOffset>
                      </wp:positionV>
                      <wp:extent cx="0" cy="107950"/>
                      <wp:effectExtent l="76200" t="38100" r="57150" b="25400"/>
                      <wp:wrapNone/>
                      <wp:docPr id="33" name="直接箭头连接符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36A7ED8E" id="直接箭头连接符 33" o:spid="_x0000_s1026" type="#_x0000_t32" style="position:absolute;left:0;text-align:left;margin-left:-.45pt;margin-top:3pt;width:0;height:8.5pt;flip:y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LNM / </w:t>
            </w:r>
            <w:r w:rsidRPr="00A8420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NM stag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/ </w:t>
            </w:r>
            <w:r w:rsidRPr="008C7B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mor siz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r w:rsidRPr="00002F6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002F6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S</w:t>
            </w:r>
          </w:p>
        </w:tc>
        <w:tc>
          <w:tcPr>
            <w:tcW w:w="2253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7A18CDB" wp14:editId="3BA5A42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7297</wp:posOffset>
                      </wp:positionV>
                      <wp:extent cx="0" cy="107950"/>
                      <wp:effectExtent l="76200" t="0" r="57150" b="63500"/>
                      <wp:wrapNone/>
                      <wp:docPr id="8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563A5E3" id="直接箭头连接符 8" o:spid="_x0000_s1026" type="#_x0000_t32" style="position:absolute;left:0;text-align:left;margin-left:-.2pt;margin-top:4.5pt;width:0;height:8.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proliferation / migration / invasion</w:t>
            </w:r>
          </w:p>
        </w:tc>
        <w:tc>
          <w:tcPr>
            <w:tcW w:w="8818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 competitively binds miR-17-5p to regulate YES1 expression.</w:t>
            </w:r>
          </w:p>
        </w:tc>
        <w:tc>
          <w:tcPr>
            <w:tcW w:w="97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XU8L0F1dGhvcj48WWVhcj4yMDE2PC9ZZWFyPjxSZWNO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XU8L0F1dGhvcj48WWVhcj4yMDE2PC9ZZWFyPjxSZWNO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24" w:tooltip="Liu, 2016 #9967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 xml:space="preserve">, </w:t>
            </w:r>
            <w:hyperlink w:anchor="_ENREF_25" w:tooltip="Yang, 2015 #1001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5" w:name="OLE_LINK30"/>
            <w:bookmarkStart w:id="26" w:name="OLE_LINK31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arian cancer</w:t>
            </w:r>
            <w:bookmarkEnd w:id="25"/>
            <w:bookmarkEnd w:id="26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p-regulated</w:t>
            </w:r>
          </w:p>
        </w:tc>
        <w:tc>
          <w:tcPr>
            <w:tcW w:w="1560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2253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C980B11" wp14:editId="4FED7845">
                      <wp:simplePos x="0" y="0"/>
                      <wp:positionH relativeFrom="column">
                        <wp:posOffset>911225</wp:posOffset>
                      </wp:positionH>
                      <wp:positionV relativeFrom="paragraph">
                        <wp:posOffset>45867</wp:posOffset>
                      </wp:positionV>
                      <wp:extent cx="0" cy="107950"/>
                      <wp:effectExtent l="76200" t="38100" r="57150" b="25400"/>
                      <wp:wrapNone/>
                      <wp:docPr id="9" name="直接箭头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061CE06" id="直接箭头连接符 9" o:spid="_x0000_s1026" type="#_x0000_t32" style="position:absolute;left:0;text-align:left;margin-left:71.75pt;margin-top:3.6pt;width:0;height:8.5pt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42BDAE3" wp14:editId="01791EE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4917</wp:posOffset>
                      </wp:positionV>
                      <wp:extent cx="0" cy="107950"/>
                      <wp:effectExtent l="76200" t="0" r="57150" b="63500"/>
                      <wp:wrapNone/>
                      <wp:docPr id="7" name="直接箭头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5CE62C42" id="直接箭头连接符 7" o:spid="_x0000_s1026" type="#_x0000_t32" style="position:absolute;left:0;text-align:left;margin-left:-.2pt;margin-top:5.1pt;width:0;height:8.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igration / invasion;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poptosis</w:t>
            </w:r>
          </w:p>
        </w:tc>
        <w:tc>
          <w:tcPr>
            <w:tcW w:w="8818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e H19/let-7 axis is antagonized by m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formin-induced DNA methylation;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H19 promotes TGF-β-induced EMT by sponging miR-370-3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97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ZYW48L0F1dGhvcj48WWVhcj4yMDE1PC9ZZWFyPjxSZWNO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ZYW48L0F1dGhvcj48WWVhcj4yMDE1PC9ZZWFyPjxSZWNO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26" w:tooltip="Yan, 2015 #9974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26-28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7" w:name="OLE_LINK32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patocellular carcinoma</w:t>
            </w:r>
            <w:bookmarkEnd w:id="27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wn-regulated</w:t>
            </w:r>
          </w:p>
        </w:tc>
        <w:tc>
          <w:tcPr>
            <w:tcW w:w="1560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EA3D8CB" wp14:editId="0EC098CD">
                      <wp:simplePos x="0" y="0"/>
                      <wp:positionH relativeFrom="column">
                        <wp:posOffset>281501</wp:posOffset>
                      </wp:positionH>
                      <wp:positionV relativeFrom="paragraph">
                        <wp:posOffset>201099</wp:posOffset>
                      </wp:positionV>
                      <wp:extent cx="0" cy="107950"/>
                      <wp:effectExtent l="76200" t="0" r="57150" b="63500"/>
                      <wp:wrapNone/>
                      <wp:docPr id="36" name="直接箭头连接符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30D920DE" id="直接箭头连接符 36" o:spid="_x0000_s1026" type="#_x0000_t32" style="position:absolute;left:0;text-align:left;margin-left:22.15pt;margin-top:15.85pt;width:0;height:8.5pt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DB2A02B" wp14:editId="18B7497C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7465</wp:posOffset>
                      </wp:positionV>
                      <wp:extent cx="0" cy="107950"/>
                      <wp:effectExtent l="76200" t="38100" r="57150" b="25400"/>
                      <wp:wrapNone/>
                      <wp:docPr id="35" name="直接箭头连接符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3251888C" id="直接箭头连接符 35" o:spid="_x0000_s1026" type="#_x0000_t32" style="position:absolute;left:0;text-align:left;margin-left:-.45pt;margin-top:2.95pt;width:0;height:8.5pt;flip:y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BV </w:t>
            </w:r>
            <w:r w:rsidRPr="001457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fectio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/ </w:t>
            </w:r>
            <w:r w:rsidRPr="001457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F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DFS</w:t>
            </w:r>
          </w:p>
        </w:tc>
        <w:tc>
          <w:tcPr>
            <w:tcW w:w="2253" w:type="dxa"/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A8ACA30" wp14:editId="497B751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7137</wp:posOffset>
                      </wp:positionV>
                      <wp:extent cx="0" cy="107950"/>
                      <wp:effectExtent l="76200" t="0" r="57150" b="63500"/>
                      <wp:wrapNone/>
                      <wp:docPr id="10" name="直接箭头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4563B21B" id="直接箭头连接符 10" o:spid="_x0000_s1026" type="#_x0000_t32" style="position:absolute;left:0;text-align:left;margin-left:-.2pt;margin-top:3.7pt;width:0;height:8.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bookmarkStart w:id="28" w:name="OLE_LINK103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invasion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etastasis</w:t>
            </w:r>
            <w:bookmarkEnd w:id="28"/>
          </w:p>
        </w:tc>
        <w:tc>
          <w:tcPr>
            <w:tcW w:w="8818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could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fluence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he EMT; H19 upregulates the miR-200 family by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interacting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with the HnRNP U/PCAF/RNA PolII complex a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 promoting histone acetylation.</w:t>
            </w:r>
          </w:p>
        </w:tc>
        <w:tc>
          <w:tcPr>
            <w:tcW w:w="97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GFuZzwvQXV0aG9yPjxZZWFyPjIwMTM8L1llYXI+PFJl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GFuZzwvQXV0aG9yPjxZZWFyPjIwMTM8L1llYXI+PFJl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29" w:tooltip="Zhang, 2013 #9975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9" w:name="OLE_LINK33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asopharyngeal carcinoma</w:t>
            </w:r>
            <w:bookmarkEnd w:id="29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30" w:name="OLE_LINK109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p-regulated</w:t>
            </w:r>
            <w:bookmarkEnd w:id="30"/>
          </w:p>
        </w:tc>
        <w:tc>
          <w:tcPr>
            <w:tcW w:w="1560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2253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04870FD" wp14:editId="16236E22">
                      <wp:simplePos x="0" y="0"/>
                      <wp:positionH relativeFrom="column">
                        <wp:posOffset>-7767</wp:posOffset>
                      </wp:positionH>
                      <wp:positionV relativeFrom="paragraph">
                        <wp:posOffset>52070</wp:posOffset>
                      </wp:positionV>
                      <wp:extent cx="0" cy="107950"/>
                      <wp:effectExtent l="76200" t="0" r="57150" b="63500"/>
                      <wp:wrapNone/>
                      <wp:docPr id="6" name="直接箭头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0185B68C" id="直接箭头连接符 6" o:spid="_x0000_s1026" type="#_x0000_t32" style="position:absolute;left:0;text-align:left;margin-left:-.6pt;margin-top:4.1pt;width:0;height:8.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invasion </w:t>
            </w:r>
            <w:bookmarkStart w:id="31" w:name="OLE_LINK13"/>
            <w:bookmarkStart w:id="32" w:name="OLE_LINK14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bookmarkEnd w:id="31"/>
            <w:bookmarkEnd w:id="32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etastasis</w:t>
            </w:r>
          </w:p>
        </w:tc>
        <w:tc>
          <w:tcPr>
            <w:tcW w:w="8818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Style w:val="highlight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</w: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 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regulates EZH2 expression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through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interacting with miR-630.</w:t>
            </w:r>
          </w:p>
        </w:tc>
        <w:tc>
          <w:tcPr>
            <w:tcW w:w="97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TwvQXV0aG9yPjxZZWFyPjIwMTY8L1llYXI+PFJlY051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TwvQXV0aG9yPjxZZWFyPjIwMTY8L1llYXI+PFJlY051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30" w:tooltip="Li, 2016 #9976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33" w:name="OLE_LINK107"/>
            <w:bookmarkStart w:id="34" w:name="OLE_LINK108"/>
            <w:bookmarkStart w:id="35" w:name="OLE_LINK19"/>
            <w:bookmarkStart w:id="36" w:name="OLE_LINK42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sophageal squamous cell carcinoma</w:t>
            </w:r>
            <w:bookmarkEnd w:id="33"/>
            <w:bookmarkEnd w:id="34"/>
            <w:bookmarkEnd w:id="35"/>
            <w:bookmarkEnd w:id="36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Up-regulated </w:t>
            </w:r>
          </w:p>
        </w:tc>
        <w:tc>
          <w:tcPr>
            <w:tcW w:w="1560" w:type="dxa"/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844C81F" wp14:editId="31BE28D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5085</wp:posOffset>
                      </wp:positionV>
                      <wp:extent cx="0" cy="107950"/>
                      <wp:effectExtent l="76200" t="38100" r="57150" b="25400"/>
                      <wp:wrapNone/>
                      <wp:docPr id="48" name="直接箭头连接符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02BE75D5" id="直接箭头连接符 48" o:spid="_x0000_s1026" type="#_x0000_t32" style="position:absolute;left:0;text-align:left;margin-left:-.5pt;margin-top:3.55pt;width:0;height:8.5pt;flip:y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NM / t</w:t>
            </w:r>
            <w:r w:rsidRPr="00566A3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mor invasio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0356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pth</w:t>
            </w:r>
          </w:p>
        </w:tc>
        <w:tc>
          <w:tcPr>
            <w:tcW w:w="2253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730FF24" wp14:editId="5DB8F5C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7297</wp:posOffset>
                      </wp:positionV>
                      <wp:extent cx="0" cy="107950"/>
                      <wp:effectExtent l="76200" t="0" r="57150" b="63500"/>
                      <wp:wrapNone/>
                      <wp:docPr id="5" name="直接箭头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74D16E29" id="直接箭头连接符 5" o:spid="_x0000_s1026" type="#_x0000_t32" style="position:absolute;left:0;text-align:left;margin-left:-.2pt;margin-top:4.5pt;width:0;height:8.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 </w:t>
            </w:r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proliferation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/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metastasis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bookmarkStart w:id="37" w:name="OLE_LINK18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cell cycle arrest in G0/G1 phase</w: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;</w:t>
            </w:r>
            <w:bookmarkEnd w:id="37"/>
          </w:p>
        </w:tc>
        <w:tc>
          <w:tcPr>
            <w:tcW w:w="8818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19 DMR methylation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uld contribute to tumour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progression via IGF2 imprinting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</w:t>
            </w:r>
            <w:r w:rsidRPr="007044F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ck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wn of H19 enhance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-cadherin </w:t>
            </w:r>
            <w:r w:rsidRPr="007044F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xpressio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r w:rsidRPr="00114B7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whereas </w:t>
            </w:r>
            <w:r w:rsidRPr="007044F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creas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</w:t>
            </w:r>
            <w:r w:rsidRPr="007044F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xpression of </w:t>
            </w:r>
            <w:r w:rsidRPr="007044F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im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tin and metastasis-associate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rotein </w:t>
            </w:r>
            <w:r w:rsidRPr="007044F2">
              <w:rPr>
                <w:rFonts w:ascii="Times New Roman" w:hAnsi="Times New Roman" w:cs="Times New Roman"/>
                <w:color w:val="000000"/>
                <w:sz w:val="15"/>
                <w:szCs w:val="20"/>
                <w:shd w:val="clear" w:color="auto" w:fill="FFFFFF"/>
              </w:rPr>
              <w:t>such as</w:t>
            </w:r>
            <w:r w:rsidRPr="007044F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MP-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97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HYW88L0F1dGhvcj48WWVhcj4yMDE0PC9ZZWFyPjxSZWNO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HYW88L0F1dGhvcj48WWVhcj4yMDE0PC9ZZWFyPjxSZWNO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31" w:tooltip="Gao, 2014 #9978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 xml:space="preserve">, </w:t>
            </w:r>
            <w:hyperlink w:anchor="_ENREF_32" w:tooltip="Tan, 2017 #10020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38" w:name="OLE_LINK110"/>
            <w:bookmarkStart w:id="39" w:name="OLE_LINK111"/>
            <w:bookmarkStart w:id="40" w:name="OLE_LINK35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Osteosarcoma</w:t>
            </w:r>
            <w:bookmarkEnd w:id="38"/>
            <w:bookmarkEnd w:id="39"/>
            <w:bookmarkEnd w:id="40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Up-regulated</w:t>
            </w:r>
          </w:p>
        </w:tc>
        <w:tc>
          <w:tcPr>
            <w:tcW w:w="1560" w:type="dxa"/>
          </w:tcPr>
          <w:p w:rsidR="000A1806" w:rsidRPr="00C5583F" w:rsidRDefault="000A1806" w:rsidP="0030511E">
            <w:pPr>
              <w:spacing w:line="240" w:lineRule="atLeast"/>
              <w:ind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2253" w:type="dxa"/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BB983C6" wp14:editId="37010A6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7297</wp:posOffset>
                      </wp:positionV>
                      <wp:extent cx="0" cy="107950"/>
                      <wp:effectExtent l="76200" t="0" r="57150" b="63500"/>
                      <wp:wrapNone/>
                      <wp:docPr id="3" name="直接箭头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5AA3E9EE" id="直接箭头连接符 3" o:spid="_x0000_s1026" type="#_x0000_t32" style="position:absolute;left:0;text-align:left;margin-left:-.2pt;margin-top:4.5pt;width:0;height:8.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igratio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invasion</w:t>
            </w:r>
          </w:p>
        </w:tc>
        <w:tc>
          <w:tcPr>
            <w:tcW w:w="8818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 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H19 promotes metastasis </w:t>
            </w:r>
            <w:bookmarkStart w:id="41" w:name="OLE_LINK45"/>
            <w:bookmarkStart w:id="42" w:name="OLE_LINK46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through</w:t>
            </w:r>
            <w:bookmarkEnd w:id="41"/>
            <w:bookmarkEnd w:id="42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upregulation of ZEB1 and ZEB2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and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competitively binding the miR-200 family.</w:t>
            </w:r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H19 involves</w: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in the nuclear factor-κB pathway.</w:t>
            </w:r>
          </w:p>
        </w:tc>
        <w:tc>
          <w:tcPr>
            <w:tcW w:w="97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TwvQXV0aG9yPjxZZWFyPjIwMTY8L1llYXI+PFJlY051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TwvQXV0aG9yPjxZZWFyPjIwMTY8L1llYXI+PFJlY051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33" w:tooltip="Li, 2016 #9977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 xml:space="preserve">, </w:t>
            </w:r>
            <w:hyperlink w:anchor="_ENREF_34" w:tooltip="Zhao, 2018 #9987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bookmarkStart w:id="43" w:name="OLE_LINK34"/>
            <w:bookmarkStart w:id="44" w:name="OLE_LINK36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reast cancer</w:t>
            </w:r>
            <w:bookmarkEnd w:id="43"/>
            <w:bookmarkEnd w:id="44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bookmarkStart w:id="45" w:name="OLE_LINK112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Up-regulated</w:t>
            </w:r>
            <w:bookmarkEnd w:id="45"/>
          </w:p>
        </w:tc>
        <w:tc>
          <w:tcPr>
            <w:tcW w:w="1560" w:type="dxa"/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DF942EC" wp14:editId="1E893D57">
                      <wp:simplePos x="0" y="0"/>
                      <wp:positionH relativeFrom="column">
                        <wp:posOffset>-11577</wp:posOffset>
                      </wp:positionH>
                      <wp:positionV relativeFrom="paragraph">
                        <wp:posOffset>41910</wp:posOffset>
                      </wp:positionV>
                      <wp:extent cx="0" cy="107950"/>
                      <wp:effectExtent l="76200" t="38100" r="57150" b="25400"/>
                      <wp:wrapNone/>
                      <wp:docPr id="37" name="直接箭头连接符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433B1C76" id="直接箭头连接符 37" o:spid="_x0000_s1026" type="#_x0000_t32" style="position:absolute;left:0;text-align:left;margin-left:-.9pt;margin-top:3.3pt;width:0;height:8.5pt;flip:y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R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/ PR / LNM</w:t>
            </w:r>
          </w:p>
        </w:tc>
        <w:tc>
          <w:tcPr>
            <w:tcW w:w="2253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202F1C6" wp14:editId="1601F12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9383</wp:posOffset>
                      </wp:positionV>
                      <wp:extent cx="0" cy="107950"/>
                      <wp:effectExtent l="76200" t="0" r="57150" b="63500"/>
                      <wp:wrapNone/>
                      <wp:docPr id="2" name="直接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99F438D" id="直接箭头连接符 2" o:spid="_x0000_s1026" type="#_x0000_t32" style="position:absolute;left:0;text-align:left;margin-left:-.2pt;margin-top:3.9pt;width:0;height:8.5pt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p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roliferatio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/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invasio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/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igration</w:t>
            </w:r>
          </w:p>
        </w:tc>
        <w:tc>
          <w:tcPr>
            <w:tcW w:w="8818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 overexpression relieved the inhibition of miR-152 on DNMT1 expression;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H19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binds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to miR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15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as a ceRNA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;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H19/miR-675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could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induce up-regulation of tyrosine kinase receptors and activation of the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downstream AKT and ERK pathways.</w:t>
            </w:r>
          </w:p>
        </w:tc>
        <w:tc>
          <w:tcPr>
            <w:tcW w:w="97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TwvQXV0aG9yPjxZZWFyPjIwMTc8L1llYXI+PFJlY051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TwvQXV0aG9yPjxZZWFyPjIwMTc8L1llYXI+PFJlY051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35" w:tooltip="Li, 2017 #9979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35-37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bookmarkStart w:id="46" w:name="OLE_LINK9"/>
            <w:bookmarkStart w:id="47" w:name="OLE_LINK10"/>
            <w:bookmarkStart w:id="48" w:name="OLE_LINK37"/>
            <w:r w:rsidRPr="0043682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lanom</w:t>
            </w:r>
            <w:bookmarkEnd w:id="46"/>
            <w:bookmarkEnd w:id="47"/>
            <w:r w:rsidRPr="0043682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bookmarkEnd w:id="48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bookmarkStart w:id="49" w:name="OLE_LINK15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Up-regulated</w:t>
            </w:r>
            <w:bookmarkEnd w:id="49"/>
          </w:p>
        </w:tc>
        <w:tc>
          <w:tcPr>
            <w:tcW w:w="1560" w:type="dxa"/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38C3B4E" wp14:editId="15CC01A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0640</wp:posOffset>
                      </wp:positionV>
                      <wp:extent cx="0" cy="107950"/>
                      <wp:effectExtent l="76200" t="38100" r="57150" b="25400"/>
                      <wp:wrapNone/>
                      <wp:docPr id="39" name="直接箭头连接符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A02F5E8" id="直接箭头连接符 39" o:spid="_x0000_s1026" type="#_x0000_t32" style="position:absolute;left:0;text-align:left;margin-left:-.45pt;margin-top:3.2pt;width:0;height:8.5pt;flip:y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 w:rsidRPr="008502FB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TNM stag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LNM / DM</w:t>
            </w:r>
          </w:p>
        </w:tc>
        <w:tc>
          <w:tcPr>
            <w:tcW w:w="2253" w:type="dxa"/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E67D668" wp14:editId="009927DB">
                      <wp:simplePos x="0" y="0"/>
                      <wp:positionH relativeFrom="column">
                        <wp:posOffset>-5568</wp:posOffset>
                      </wp:positionH>
                      <wp:positionV relativeFrom="paragraph">
                        <wp:posOffset>50165</wp:posOffset>
                      </wp:positionV>
                      <wp:extent cx="0" cy="107950"/>
                      <wp:effectExtent l="76200" t="0" r="57150" b="63500"/>
                      <wp:wrapNone/>
                      <wp:docPr id="1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4ED6EDB4" id="直接箭头连接符 1" o:spid="_x0000_s1026" type="#_x0000_t32" style="position:absolute;left:0;text-align:left;margin-left:-.45pt;margin-top:3.95pt;width:0;height:8.5pt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proliferatio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migration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invasion;</w:t>
            </w:r>
          </w:p>
        </w:tc>
        <w:tc>
          <w:tcPr>
            <w:tcW w:w="8818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 promotes the glucose metabolism and growth of melanoma cell by sponging miR-106a-5p a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 up-regulating E2F3 expression.</w:t>
            </w:r>
          </w:p>
        </w:tc>
        <w:tc>
          <w:tcPr>
            <w:tcW w:w="97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dWFuPC9BdXRob3I+PFllYXI+MjAxODwvWWVhcj48UmVj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dWFuPC9BdXRob3I+PFllYXI+MjAxODwvWWVhcj48UmVj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38" w:tooltip="Luan, 2018 #9997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38-40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bookmarkStart w:id="50" w:name="OLE_LINK17"/>
            <w:r w:rsidRPr="00DE7DE1"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Pancreatic ductal adenocarcinoma</w:t>
            </w:r>
            <w:bookmarkEnd w:id="50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Up-regulated</w:t>
            </w:r>
          </w:p>
        </w:tc>
        <w:tc>
          <w:tcPr>
            <w:tcW w:w="1560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475B8A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 </w:t>
            </w: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E9AA865" wp14:editId="5E3AE822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735</wp:posOffset>
                      </wp:positionV>
                      <wp:extent cx="0" cy="107950"/>
                      <wp:effectExtent l="76200" t="38100" r="57150" b="25400"/>
                      <wp:wrapNone/>
                      <wp:docPr id="40" name="直接箭头连接符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B860790" id="直接箭头连接符 40" o:spid="_x0000_s1026" type="#_x0000_t32" style="position:absolute;left:0;text-align:left;margin-left:-.45pt;margin-top:3.05pt;width:0;height:8.5pt;flip:y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 w:rsidRPr="00475B8A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differentiation</w:t>
            </w:r>
          </w:p>
        </w:tc>
        <w:tc>
          <w:tcPr>
            <w:tcW w:w="2253" w:type="dxa"/>
          </w:tcPr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4E84399" wp14:editId="2D75FB48">
                      <wp:simplePos x="0" y="0"/>
                      <wp:positionH relativeFrom="column">
                        <wp:posOffset>1027430</wp:posOffset>
                      </wp:positionH>
                      <wp:positionV relativeFrom="paragraph">
                        <wp:posOffset>36048</wp:posOffset>
                      </wp:positionV>
                      <wp:extent cx="0" cy="107950"/>
                      <wp:effectExtent l="76200" t="38100" r="57150" b="25400"/>
                      <wp:wrapNone/>
                      <wp:docPr id="20" name="直接箭头连接符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428C8DFB" id="直接箭头连接符 20" o:spid="_x0000_s1026" type="#_x0000_t32" style="position:absolute;left:0;text-align:left;margin-left:80.9pt;margin-top:2.85pt;width:0;height:8.5pt;flip:y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235C390" wp14:editId="039C2CF4">
                      <wp:simplePos x="0" y="0"/>
                      <wp:positionH relativeFrom="column">
                        <wp:posOffset>3321</wp:posOffset>
                      </wp:positionH>
                      <wp:positionV relativeFrom="paragraph">
                        <wp:posOffset>41031</wp:posOffset>
                      </wp:positionV>
                      <wp:extent cx="0" cy="107950"/>
                      <wp:effectExtent l="76200" t="0" r="57150" b="63500"/>
                      <wp:wrapNone/>
                      <wp:docPr id="19" name="直接箭头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07847DC2" id="直接箭头连接符 19" o:spid="_x0000_s1026" type="#_x0000_t32" style="position:absolute;left:0;text-align:left;margin-left:.25pt;margin-top:3.25pt;width:0;height:8.5pt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p</w:t>
            </w:r>
            <w:r w:rsidRPr="00DE7DE1"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roliferation</w:t>
            </w:r>
            <w:r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 xml:space="preserve"> / </w:t>
            </w:r>
            <w:r w:rsidRPr="00542FE1"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viability</w:t>
            </w:r>
            <w:r w:rsidRPr="00DE7DE1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 </w:t>
            </w:r>
            <w:r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;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poptosis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cell cycle arrest in </w:t>
            </w: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lastRenderedPageBreak/>
              <w:t>G0/G1 phase</w:t>
            </w:r>
            <w:r w:rsidRPr="00C5583F">
              <w:rPr>
                <w:rStyle w:val="apple-converted-space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;</w:t>
            </w:r>
          </w:p>
        </w:tc>
        <w:tc>
          <w:tcPr>
            <w:tcW w:w="8818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E2F-1 could influence </w:t>
            </w:r>
            <w:r w:rsidRPr="005F2F5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ncogenic effects of H1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 could derive</w:t>
            </w:r>
            <w:r w:rsidRPr="00EC3AA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iR-675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teracts with E2F-1.</w:t>
            </w:r>
          </w:p>
        </w:tc>
        <w:tc>
          <w:tcPr>
            <w:tcW w:w="977" w:type="dxa"/>
          </w:tcPr>
          <w:p w:rsidR="000A1806" w:rsidRPr="005F2F5B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NYTwvQXV0aG9yPjxZZWFyPjIwMTY8L1llYXI+PFJlY051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NYTwvQXV0aG9yPjxZZWFyPjIwMTY8L1llYXI+PFJlY051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41" w:tooltip="Ma, 2016 #10001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 xml:space="preserve">, </w:t>
            </w:r>
            <w:hyperlink w:anchor="_ENREF_42" w:tooltip="Ma, 2018 #10003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4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DE7DE1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</w:pPr>
            <w:bookmarkStart w:id="51" w:name="OLE_LINK40"/>
            <w:r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lastRenderedPageBreak/>
              <w:t>C</w:t>
            </w:r>
            <w:r w:rsidRPr="00EC3AA9"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lear cell renal cell carcinoma</w:t>
            </w:r>
            <w:bookmarkEnd w:id="51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bookmarkStart w:id="52" w:name="OLE_LINK20"/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Up-regulated</w:t>
            </w:r>
            <w:bookmarkEnd w:id="52"/>
          </w:p>
        </w:tc>
        <w:tc>
          <w:tcPr>
            <w:tcW w:w="1560" w:type="dxa"/>
          </w:tcPr>
          <w:p w:rsidR="000A1806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975449D" wp14:editId="42D608D0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4450</wp:posOffset>
                      </wp:positionV>
                      <wp:extent cx="0" cy="107950"/>
                      <wp:effectExtent l="76200" t="38100" r="57150" b="25400"/>
                      <wp:wrapNone/>
                      <wp:docPr id="41" name="直接箭头连接符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12F084CB" id="直接箭头连接符 41" o:spid="_x0000_s1026" type="#_x0000_t32" style="position:absolute;left:0;text-align:left;margin-left:-.4pt;margin-top:3.5pt;width:0;height:8.5pt;flip:y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d</w:t>
            </w:r>
            <w:r w:rsidRPr="00475B8A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ifferentiatio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/ DM / LNM / tumor size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; </w:t>
            </w:r>
          </w:p>
          <w:p w:rsidR="000A1806" w:rsidRPr="00C5583F" w:rsidRDefault="000A1806" w:rsidP="0030511E">
            <w:pPr>
              <w:spacing w:line="240" w:lineRule="atLeast"/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81CDBDF" wp14:editId="762BB859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8575</wp:posOffset>
                      </wp:positionV>
                      <wp:extent cx="0" cy="107950"/>
                      <wp:effectExtent l="76200" t="0" r="57150" b="63500"/>
                      <wp:wrapNone/>
                      <wp:docPr id="43" name="直接箭头连接符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5C068475" id="直接箭头连接符 43" o:spid="_x0000_s1026" type="#_x0000_t32" style="position:absolute;left:0;text-align:left;margin-left:-.4pt;margin-top:2.25pt;width:0;height:8.5pt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OS                            </w:t>
            </w:r>
          </w:p>
        </w:tc>
        <w:tc>
          <w:tcPr>
            <w:tcW w:w="2253" w:type="dxa"/>
          </w:tcPr>
          <w:p w:rsidR="000A1806" w:rsidRPr="00C5583F" w:rsidRDefault="000A1806" w:rsidP="0030511E">
            <w:pPr>
              <w:spacing w:line="240" w:lineRule="atLeast"/>
              <w:ind w:firstLineChars="50" w:firstLine="75"/>
              <w:jc w:val="left"/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</w:pPr>
            <w:r w:rsidRPr="007044F2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64C3355" wp14:editId="345A073E">
                      <wp:simplePos x="0" y="0"/>
                      <wp:positionH relativeFrom="column">
                        <wp:posOffset>-8402</wp:posOffset>
                      </wp:positionH>
                      <wp:positionV relativeFrom="paragraph">
                        <wp:posOffset>41910</wp:posOffset>
                      </wp:positionV>
                      <wp:extent cx="0" cy="107950"/>
                      <wp:effectExtent l="76200" t="0" r="57150" b="63500"/>
                      <wp:wrapNone/>
                      <wp:docPr id="21" name="直接箭头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6B690602" id="直接箭头连接符 21" o:spid="_x0000_s1026" type="#_x0000_t32" style="position:absolute;left:0;text-align:left;margin-left:-.65pt;margin-top:3.3pt;width:0;height:8.5pt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7044F2"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 xml:space="preserve">migration </w:t>
            </w:r>
            <w:r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/</w:t>
            </w:r>
            <w:r w:rsidRPr="007044F2"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 xml:space="preserve"> invasion</w:t>
            </w:r>
            <w:r w:rsidRPr="007044F2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 </w:t>
            </w:r>
          </w:p>
        </w:tc>
        <w:tc>
          <w:tcPr>
            <w:tcW w:w="8818" w:type="dxa"/>
          </w:tcPr>
          <w:p w:rsidR="000A1806" w:rsidRPr="005F2F5B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8333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could</w:t>
            </w:r>
            <w:r w:rsidRPr="00D8333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regulate </w:t>
            </w:r>
            <w:r w:rsidRPr="00D8333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xpression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f endogenous miR-29a-3p targeted</w:t>
            </w:r>
            <w:r w:rsidRPr="00D8333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2F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by</w:t>
            </w:r>
            <w:r w:rsidRPr="007044F2"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 xml:space="preserve"> competitively binding miR-29a-3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</w:t>
            </w:r>
          </w:p>
        </w:tc>
        <w:tc>
          <w:tcPr>
            <w:tcW w:w="977" w:type="dxa"/>
          </w:tcPr>
          <w:p w:rsidR="000A1806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IZTwvQXV0aG9yPjxZZWFyPjIwMTc8L1llYXI+PFJlY051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IZTwvQXV0aG9yPjxZZWFyPjIwMTc8L1llYXI+PFJlY051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43" w:tooltip="He, 2017 #10004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43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 xml:space="preserve">, </w:t>
            </w:r>
            <w:hyperlink w:anchor="_ENREF_44" w:tooltip="Wang, 2015 #10018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0A1806" w:rsidRPr="00C5583F" w:rsidTr="0030511E">
        <w:trPr>
          <w:trHeight w:val="274"/>
        </w:trPr>
        <w:tc>
          <w:tcPr>
            <w:tcW w:w="1271" w:type="dxa"/>
          </w:tcPr>
          <w:p w:rsidR="000A1806" w:rsidRPr="00EC3AA9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</w:pPr>
            <w:bookmarkStart w:id="53" w:name="OLE_LINK41"/>
            <w:r w:rsidRPr="00106F55">
              <w:rPr>
                <w:rFonts w:ascii="Times New Roman" w:hAnsi="Times New Roman" w:cs="Times New Roman"/>
                <w:color w:val="000000"/>
                <w:sz w:val="15"/>
                <w:shd w:val="clear" w:color="auto" w:fill="FFFFFF"/>
              </w:rPr>
              <w:t>Glioma</w:t>
            </w:r>
            <w:bookmarkEnd w:id="53"/>
          </w:p>
        </w:tc>
        <w:tc>
          <w:tcPr>
            <w:tcW w:w="1007" w:type="dxa"/>
          </w:tcPr>
          <w:p w:rsidR="000A1806" w:rsidRPr="00C5583F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C5583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Up-regulated</w:t>
            </w:r>
          </w:p>
        </w:tc>
        <w:tc>
          <w:tcPr>
            <w:tcW w:w="1560" w:type="dxa"/>
          </w:tcPr>
          <w:p w:rsidR="000A1806" w:rsidRPr="00E4617C" w:rsidRDefault="000A1806" w:rsidP="0030511E">
            <w:pPr>
              <w:spacing w:line="240" w:lineRule="atLeast"/>
              <w:ind w:left="105" w:hangingChars="50" w:hanging="10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CD4944F" wp14:editId="024AA32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89865</wp:posOffset>
                      </wp:positionV>
                      <wp:extent cx="0" cy="107950"/>
                      <wp:effectExtent l="76200" t="0" r="57150" b="63500"/>
                      <wp:wrapNone/>
                      <wp:docPr id="47" name="直接箭头连接符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6E299285" id="直接箭头连接符 47" o:spid="_x0000_s1026" type="#_x0000_t32" style="position:absolute;left:0;text-align:left;margin-left:-.4pt;margin-top:14.95pt;width:0;height:8.5pt;flip:x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C5583F">
              <w:rPr>
                <w:rFonts w:ascii="Times New Roman" w:hAnsi="Times New Roman" w:cs="Times New Roman"/>
                <w:noProof/>
                <w:color w:val="000000" w:themeColor="text1"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4619371" wp14:editId="2E62171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5085</wp:posOffset>
                      </wp:positionV>
                      <wp:extent cx="0" cy="107950"/>
                      <wp:effectExtent l="76200" t="38100" r="57150" b="25400"/>
                      <wp:wrapNone/>
                      <wp:docPr id="44" name="直接箭头连接符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 w="3175">
                                <a:headEnd type="none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2E50642C" id="直接箭头连接符 44" o:spid="_x0000_s1026" type="#_x0000_t32" style="position:absolute;left:0;text-align:left;margin-left:-.4pt;margin-top:3.55pt;width:0;height:8.5pt;flip:y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" strokecolor="black [3200]" strokeweight=".25pt">
                      <v:stroke endarrow="open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tumor size/stage;  OS</w:t>
            </w:r>
          </w:p>
        </w:tc>
        <w:tc>
          <w:tcPr>
            <w:tcW w:w="2253" w:type="dxa"/>
          </w:tcPr>
          <w:p w:rsidR="000A1806" w:rsidRPr="001A3922" w:rsidRDefault="000A1806" w:rsidP="0030511E">
            <w:pPr>
              <w:spacing w:line="240" w:lineRule="atLeast"/>
              <w:ind w:firstLineChars="50" w:firstLine="65"/>
              <w:jc w:val="left"/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</w:pPr>
            <w:r w:rsidRPr="001A3922"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41CB14F" wp14:editId="5BCADB5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7945</wp:posOffset>
                      </wp:positionV>
                      <wp:extent cx="0" cy="107950"/>
                      <wp:effectExtent l="76200" t="0" r="57150" b="63500"/>
                      <wp:wrapNone/>
                      <wp:docPr id="22" name="直接箭头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79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none" w="sm" len="sm"/>
                                <a:tailEnd type="arrow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 w14:anchorId="1CB773A1" id="直接箭头连接符 22" o:spid="_x0000_s1026" type="#_x0000_t32" style="position:absolute;left:0;text-align:left;margin-left:-.2pt;margin-top:5.35pt;width:0;height:8.5pt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" strokecolor="black [3200]" strokeweight=".5pt">
                      <v:stroke startarrowwidth="narrow" startarrowlength="short" endarrow="open" endarrowwidth="narrow" endarrowlength="short" joinstyle="miter"/>
                    </v:shape>
                  </w:pict>
                </mc:Fallback>
              </mc:AlternateContent>
            </w:r>
            <w:r w:rsidRPr="001A392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proliferation / </w:t>
            </w:r>
            <w:r w:rsidRPr="001A3922"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>migration</w:t>
            </w:r>
            <w:r w:rsidRPr="001A392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</w:t>
            </w:r>
            <w:r w:rsidRPr="001A392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invasion /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shd w:val="clear" w:color="auto" w:fill="FFFFFF"/>
              </w:rPr>
              <w:t xml:space="preserve"> </w:t>
            </w:r>
            <w:r w:rsidRPr="001A3922">
              <w:rPr>
                <w:rFonts w:ascii="Times New Roman" w:hAnsi="Times New Roman" w:cs="Times New Roman"/>
                <w:noProof/>
                <w:color w:val="000000" w:themeColor="text1"/>
                <w:sz w:val="13"/>
                <w:szCs w:val="13"/>
              </w:rPr>
              <w:t>metastasis</w:t>
            </w:r>
          </w:p>
        </w:tc>
        <w:tc>
          <w:tcPr>
            <w:tcW w:w="8818" w:type="dxa"/>
          </w:tcPr>
          <w:p w:rsidR="000A1806" w:rsidRPr="00D8333C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D5C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19 interacts with miR-140 by targeting inhibitor of apoptosis-st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ulating protein of p53 (iASPP);</w:t>
            </w:r>
            <w:r>
              <w:t xml:space="preserve"> </w:t>
            </w:r>
            <w:r w:rsidRPr="001A392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19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hibits</w:t>
            </w:r>
            <w:r w:rsidRPr="001A392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icroRNA-29a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977" w:type="dxa"/>
          </w:tcPr>
          <w:p w:rsidR="000A1806" w:rsidRDefault="000A1806" w:rsidP="0030511E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GFvPC9BdXRob3I+PFllYXI+MjAxNjwvWWVhcj48UmVj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aaGFvPC9BdXRob3I+PFllYXI+MjAxNjwvWWVhcj48UmVj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45" w:tooltip="Zhao, 2016 #10007" w:history="1">
              <w:r>
                <w:rPr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45-47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</w:tr>
    </w:tbl>
    <w:p w:rsidR="001554E4" w:rsidRPr="00C5583F" w:rsidRDefault="001554E4" w:rsidP="00D007B5">
      <w:pPr>
        <w:spacing w:line="360" w:lineRule="auto"/>
        <w:ind w:firstLineChars="100" w:firstLine="240"/>
        <w:rPr>
          <w:rStyle w:val="fontstyle01"/>
          <w:rFonts w:ascii="Times New Roman" w:eastAsia="Microsoft YaHei" w:hAnsi="Times New Roman" w:cs="Times New Roman"/>
          <w:bCs w:val="0"/>
          <w:color w:val="000000" w:themeColor="text1"/>
          <w:sz w:val="24"/>
          <w:szCs w:val="24"/>
        </w:rPr>
      </w:pPr>
    </w:p>
    <w:p w:rsidR="009F6AA3" w:rsidRPr="003111D5" w:rsidRDefault="000201BC" w:rsidP="009F6AA3">
      <w:pPr>
        <w:rPr>
          <w:rFonts w:ascii="Times New Roman" w:eastAsia="Microsoft YaHei" w:hAnsi="Times New Roman" w:cs="Times New Roman"/>
          <w:b/>
          <w:bCs/>
          <w:color w:val="000000" w:themeColor="text1"/>
          <w:sz w:val="15"/>
          <w:szCs w:val="11"/>
        </w:rPr>
      </w:pPr>
      <w:r w:rsidRPr="00C5583F">
        <w:rPr>
          <w:rStyle w:val="fontstyle01"/>
          <w:rFonts w:ascii="Times New Roman" w:eastAsia="Microsoft YaHei" w:hAnsi="Times New Roman" w:cs="Times New Roman"/>
          <w:color w:val="000000" w:themeColor="text1"/>
          <w:sz w:val="15"/>
          <w:szCs w:val="11"/>
        </w:rPr>
        <w:t xml:space="preserve"> </w:t>
      </w:r>
      <w:r w:rsidR="009F6AA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OS: overall survival; </w:t>
      </w:r>
      <w:r w:rsidR="009F6AA3" w:rsidRPr="009F6AA3">
        <w:rPr>
          <w:rFonts w:ascii="Times New Roman" w:eastAsia="Microsoft YaHei" w:hAnsi="Times New Roman" w:cs="Times New Roman"/>
          <w:color w:val="000000"/>
          <w:sz w:val="15"/>
          <w:szCs w:val="15"/>
        </w:rPr>
        <w:t>DFS: disease-free survival</w:t>
      </w:r>
      <w:r w:rsidR="009F6AA3" w:rsidRPr="009F6AA3"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  <w:r w:rsidR="009F6AA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9F6AA3" w:rsidRPr="009F6AA3">
        <w:rPr>
          <w:rFonts w:ascii="Times New Roman" w:hAnsi="Times New Roman" w:cs="Times New Roman"/>
          <w:color w:val="000000" w:themeColor="text1"/>
          <w:sz w:val="15"/>
          <w:szCs w:val="15"/>
        </w:rPr>
        <w:t>LNM: lymph node metastasis</w:t>
      </w:r>
      <w:r w:rsidR="009F6AA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DM: distant </w:t>
      </w:r>
      <w:r w:rsidR="009F6AA3" w:rsidRPr="001A3922">
        <w:rPr>
          <w:rFonts w:ascii="Times New Roman" w:hAnsi="Times New Roman" w:cs="Times New Roman"/>
          <w:noProof/>
          <w:color w:val="000000" w:themeColor="text1"/>
          <w:sz w:val="13"/>
          <w:szCs w:val="13"/>
        </w:rPr>
        <w:t>metastasis</w:t>
      </w:r>
      <w:r w:rsidR="009F6AA3">
        <w:rPr>
          <w:rFonts w:ascii="Times New Roman" w:hAnsi="Times New Roman" w:cs="Times New Roman"/>
          <w:noProof/>
          <w:color w:val="000000" w:themeColor="text1"/>
          <w:sz w:val="13"/>
          <w:szCs w:val="13"/>
        </w:rPr>
        <w:t>;</w:t>
      </w:r>
      <w:r w:rsidR="009F6AA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145769" w:rsidRPr="009F6AA3">
        <w:rPr>
          <w:rFonts w:ascii="Times New Roman" w:hAnsi="Times New Roman" w:cs="Times New Roman"/>
          <w:color w:val="000000" w:themeColor="text1"/>
          <w:sz w:val="15"/>
          <w:szCs w:val="15"/>
        </w:rPr>
        <w:t>HBV:</w:t>
      </w:r>
      <w:r w:rsidR="009F6AA3" w:rsidRPr="009F6AA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="00145769" w:rsidRPr="009F6AA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hepatitis B virus; AFP: </w:t>
      </w:r>
      <w:r w:rsidR="00145769" w:rsidRPr="009F6AA3">
        <w:rPr>
          <w:rFonts w:ascii="Cambria Math" w:hAnsi="Cambria Math" w:cs="Cambria Math"/>
          <w:color w:val="000000" w:themeColor="text1"/>
          <w:sz w:val="15"/>
          <w:szCs w:val="15"/>
        </w:rPr>
        <w:t>𝛼</w:t>
      </w:r>
      <w:r w:rsidR="00145769" w:rsidRPr="009F6AA3">
        <w:rPr>
          <w:rFonts w:ascii="Times New Roman" w:hAnsi="Times New Roman" w:cs="Times New Roman"/>
          <w:color w:val="000000" w:themeColor="text1"/>
          <w:sz w:val="15"/>
          <w:szCs w:val="15"/>
        </w:rPr>
        <w:t>-fetoprotein;</w:t>
      </w:r>
      <w:r w:rsidR="0043682D" w:rsidRPr="009F6AA3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ER: estrogen receptor; PR: progesterone receptor</w:t>
      </w:r>
      <w:r w:rsidR="001E6170">
        <w:rPr>
          <w:rFonts w:ascii="Times New Roman" w:hAnsi="Times New Roman" w:cs="Times New Roman"/>
          <w:color w:val="000000" w:themeColor="text1"/>
          <w:sz w:val="15"/>
          <w:szCs w:val="15"/>
        </w:rPr>
        <w:t>.</w:t>
      </w:r>
    </w:p>
    <w:p w:rsidR="009F6AA3" w:rsidRPr="009F6AA3" w:rsidRDefault="009F6AA3" w:rsidP="009F6AA3">
      <w:pPr>
        <w:pStyle w:val="EndNoteBibliography"/>
        <w:framePr w:wrap="around" w:x="589" w:y="6865"/>
        <w:ind w:left="720" w:hanging="720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9F6AA3" w:rsidRPr="009F6AA3" w:rsidRDefault="009F6AA3" w:rsidP="009F6AA3">
      <w:pPr>
        <w:pStyle w:val="EndNoteBibliography"/>
        <w:framePr w:wrap="around" w:x="589" w:y="6865"/>
        <w:ind w:left="720" w:hanging="720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9F6AA3" w:rsidRPr="009F6AA3" w:rsidRDefault="009F6AA3" w:rsidP="009F6AA3">
      <w:pPr>
        <w:pStyle w:val="EndNoteBibliography"/>
        <w:framePr w:wrap="around" w:x="589" w:y="6865"/>
        <w:ind w:left="720" w:hanging="720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9F6AA3" w:rsidRPr="009F6AA3" w:rsidRDefault="009F6AA3" w:rsidP="009F6AA3">
      <w:pPr>
        <w:pStyle w:val="EndNoteBibliography"/>
        <w:framePr w:wrap="around" w:x="589" w:y="6865"/>
        <w:ind w:left="720" w:hanging="720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9F6AA3" w:rsidRPr="009F6AA3" w:rsidRDefault="009F6AA3" w:rsidP="009F6AA3">
      <w:pPr>
        <w:pStyle w:val="EndNoteBibliography"/>
        <w:framePr w:wrap="around" w:x="589" w:y="6865"/>
        <w:ind w:left="720" w:hanging="720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9F6AA3" w:rsidRPr="009F6AA3" w:rsidRDefault="009F6AA3" w:rsidP="009F6AA3">
      <w:pPr>
        <w:pStyle w:val="EndNoteBibliography"/>
        <w:framePr w:wrap="around" w:x="589" w:y="6865"/>
        <w:ind w:left="720" w:hanging="720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18370A" w:rsidRDefault="0018370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9F6F9E" w:rsidRPr="0018370A" w:rsidRDefault="0018370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8370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eferences</w:t>
      </w:r>
      <w:r w:rsidRPr="0018370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：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1.</w:t>
      </w:r>
      <w:r w:rsidRPr="007B6457">
        <w:rPr>
          <w:rFonts w:ascii="Times New Roman" w:hAnsi="Times New Roman" w:cs="Times New Roman"/>
          <w:color w:val="000000" w:themeColor="text1"/>
        </w:rPr>
        <w:tab/>
        <w:t>Zhou X, Ye F, Yin C, Zhuang Y, Yue G, Zhang G: The Interaction Between MiR-141 and lncRNA-H19 in Regulating Cell Proliferation and Migration in Gastric Cancer. Cellular physiology and biochemistry : international journal of experimental cellular physiology, biochemistry, and pharmacology 2015, 36(4):1440-1452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2.</w:t>
      </w:r>
      <w:r w:rsidRPr="007B6457">
        <w:rPr>
          <w:rFonts w:ascii="Times New Roman" w:hAnsi="Times New Roman" w:cs="Times New Roman"/>
          <w:color w:val="000000" w:themeColor="text1"/>
        </w:rPr>
        <w:tab/>
        <w:t>Liu G, Xiang T, Wu QF, Wang WX: Long Noncoding RNA H19-Derived miR-675 Enhances Proliferation and Invasion via RUNX1 in Gastric Cancer Cells. Oncology research 2016, 23(3):99-107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3.</w:t>
      </w:r>
      <w:r w:rsidRPr="007B6457">
        <w:rPr>
          <w:rFonts w:ascii="Times New Roman" w:hAnsi="Times New Roman" w:cs="Times New Roman"/>
          <w:color w:val="000000" w:themeColor="text1"/>
        </w:rPr>
        <w:tab/>
        <w:t>Wei Y, Liu Z, Fang J: H19 functions as a competing endogenous RNA to regulate human epidermal growth factor receptor expression by sequestering let7c in gastric cancer. Molecular medicine reports 2018, 17(2):2600-2606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4.</w:t>
      </w:r>
      <w:r w:rsidRPr="007B6457">
        <w:rPr>
          <w:rFonts w:ascii="Times New Roman" w:hAnsi="Times New Roman" w:cs="Times New Roman"/>
          <w:color w:val="000000" w:themeColor="text1"/>
        </w:rPr>
        <w:tab/>
        <w:t>Zhang EB, Han L, Yin DD, Kong R, De W, Chen J: c-Myc-induced, long, noncoding H19 affects cell proliferation and predicts a poor prognosis in patients with gastric cancer. Medical oncology 2014, 31(5):914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5.</w:t>
      </w:r>
      <w:r w:rsidRPr="007B6457">
        <w:rPr>
          <w:rFonts w:ascii="Times New Roman" w:hAnsi="Times New Roman" w:cs="Times New Roman"/>
          <w:color w:val="000000" w:themeColor="text1"/>
        </w:rPr>
        <w:tab/>
        <w:t>Liu C, Chen Z, Fang J, Xu A, Zhang W, Wang Z: H19-derived miR-675 contributes to bladder cancer cell proliferation by regulating p53 activation. 2016, 37(1):263-270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6.</w:t>
      </w:r>
      <w:r w:rsidRPr="007B6457">
        <w:rPr>
          <w:rFonts w:ascii="Times New Roman" w:hAnsi="Times New Roman" w:cs="Times New Roman"/>
          <w:color w:val="000000" w:themeColor="text1"/>
        </w:rPr>
        <w:tab/>
        <w:t>Luo M, Li Z, Wang W, Zeng Y, Liu Z, Qiu J: Upregulated H19 contributes to bladder cancer cell proliferation by regulating ID2 expression. The FEBS journal 2013, 280(7):1709-1716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7.</w:t>
      </w:r>
      <w:r w:rsidRPr="007B6457">
        <w:rPr>
          <w:rFonts w:ascii="Times New Roman" w:hAnsi="Times New Roman" w:cs="Times New Roman"/>
          <w:color w:val="000000" w:themeColor="text1"/>
        </w:rPr>
        <w:tab/>
        <w:t>Luo M, Li Z, Wang W, Zeng Y, Liu Z, Qiu J: Long non-coding RNA H19 increases bladder cancer metastasis by associating with EZH2 and inhibiting E-cadherin expression. Cancer letters 2013, 333(2):213-221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8.</w:t>
      </w:r>
      <w:r w:rsidRPr="007B6457">
        <w:rPr>
          <w:rFonts w:ascii="Times New Roman" w:hAnsi="Times New Roman" w:cs="Times New Roman"/>
          <w:color w:val="000000" w:themeColor="text1"/>
        </w:rPr>
        <w:tab/>
        <w:t>Lv M, Zhong Z, Huang M, Tian Q, Jiang R, Chen J: lncRNA H19 regulates epithelial-mesenchymal transition and metastasis of bladder cancer by miR-29b-3p as competing endogenous RNA. Biochimica et biophysica acta 2017, 1864(10):1887-1899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9.</w:t>
      </w:r>
      <w:r w:rsidRPr="007B6457">
        <w:rPr>
          <w:rFonts w:ascii="Times New Roman" w:hAnsi="Times New Roman" w:cs="Times New Roman"/>
          <w:color w:val="000000" w:themeColor="text1"/>
        </w:rPr>
        <w:tab/>
        <w:t>Zhu Z, Xu L, Wan Y, Zhou J, Fu D, Chao H, Bao K, Zeng T: Inhibition of E-cadherin expression by lnc-RNA H19 to facilitate bladder cancer metastasis. Cancer biomarkers : section A of Disease markers 2018, 22(2):275-281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10.</w:t>
      </w:r>
      <w:r w:rsidRPr="007B6457">
        <w:rPr>
          <w:rFonts w:ascii="Times New Roman" w:hAnsi="Times New Roman" w:cs="Times New Roman"/>
          <w:color w:val="000000" w:themeColor="text1"/>
        </w:rPr>
        <w:tab/>
        <w:t>Zhu M, Chen Q, Liu X, Sun Q, Zhao X, Deng R, Wang Y, Huang J, Xu M, Yan J et al: lncRNA H19/miR-675 axis represses prostate cancer metastasis by targeting TGFBI. The FEBS journal 2014, 281(16):3766-3775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11.</w:t>
      </w:r>
      <w:r w:rsidRPr="007B6457">
        <w:rPr>
          <w:rFonts w:ascii="Times New Roman" w:hAnsi="Times New Roman" w:cs="Times New Roman"/>
          <w:color w:val="000000" w:themeColor="text1"/>
        </w:rPr>
        <w:tab/>
        <w:t>Wang SH, Ma F, Tang ZH, Wu XC, Cai Q, Zhang MD, Weng MZ, Zhou D, Wang JD, Quan ZW: Long non-coding RNA H19 regulates FOXM1 expression by competitively binding endogenous miR-342-3p in gallbladder cancer. Journal of experimental &amp; clinical cancer research : CR 2016, 35(1):160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12.</w:t>
      </w:r>
      <w:r w:rsidRPr="007B6457">
        <w:rPr>
          <w:rFonts w:ascii="Times New Roman" w:hAnsi="Times New Roman" w:cs="Times New Roman"/>
          <w:color w:val="000000" w:themeColor="text1"/>
        </w:rPr>
        <w:tab/>
        <w:t>Wang SH, Wu XC, Zhang MD, Weng MZ, Zhou D, Quan ZW: Long noncoding RNA H19 contributes to gallbladder cancer cell proliferation by modulated miR-194-5p targeting AKT2. Tumour biology : the journal of the International Society for Oncodevelopmental Biology and Medicine 2016, 37(7):9721-9730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13.</w:t>
      </w:r>
      <w:r w:rsidRPr="007B6457">
        <w:rPr>
          <w:rFonts w:ascii="Times New Roman" w:hAnsi="Times New Roman" w:cs="Times New Roman"/>
          <w:color w:val="000000" w:themeColor="text1"/>
        </w:rPr>
        <w:tab/>
        <w:t>Wang SH, Wu XC, Zhang MD, Weng MZ, Zhou D, Quan ZW: Upregulation of H19 indicates a poor prognosis in gallbladder carcinoma and promotes epithelial-mesenchymal transition. American journal of cancer research 2016, 6(1):15-26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14.</w:t>
      </w:r>
      <w:r w:rsidRPr="007B6457">
        <w:rPr>
          <w:rFonts w:ascii="Times New Roman" w:hAnsi="Times New Roman" w:cs="Times New Roman"/>
          <w:color w:val="000000" w:themeColor="text1"/>
        </w:rPr>
        <w:tab/>
        <w:t>Cui J, Mo J, Luo M, Yu Q, Zhou S, Li T, Zhang Y, Luo W: c-Myc-activated long non-coding RNA H19 downregulates miR-107 and promotes cell cycle progression of non-small cell lung cancer. International journal of clinical and experimental pathology 2015, 8(10):12400-12409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15.</w:t>
      </w:r>
      <w:r w:rsidRPr="007B6457">
        <w:rPr>
          <w:rFonts w:ascii="Times New Roman" w:hAnsi="Times New Roman" w:cs="Times New Roman"/>
          <w:color w:val="000000" w:themeColor="text1"/>
        </w:rPr>
        <w:tab/>
        <w:t>Zhang E, Li W, Yin D, De W, Zhu L, Sun S, Han L: c-Myc-regulated long non-coding RNA H19 indicates a poor prognosis and affects cell proliferation in non-small-cell lung cancer. Tumour biology : the journal of the International Society for Oncodevelopmental Biology and Medicine 2016, 37(3):4007-4015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16.</w:t>
      </w:r>
      <w:r w:rsidRPr="007B6457">
        <w:rPr>
          <w:rFonts w:ascii="Times New Roman" w:hAnsi="Times New Roman" w:cs="Times New Roman"/>
          <w:color w:val="000000" w:themeColor="text1"/>
        </w:rPr>
        <w:tab/>
        <w:t>Ren J, Fu J, Ma T, Yan B, Gao R, An Z, Wang D: LncRNA H19-elevated LIN28B promotes lung cancer progression through sequestering miR-196b. Cell cycle (Georgetown, Tex) 2018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17.</w:t>
      </w:r>
      <w:r w:rsidRPr="007B6457">
        <w:rPr>
          <w:rFonts w:ascii="Times New Roman" w:hAnsi="Times New Roman" w:cs="Times New Roman"/>
          <w:color w:val="000000" w:themeColor="text1"/>
        </w:rPr>
        <w:tab/>
        <w:t>Huang Z, Lei W, Hu HB: H19 promotes non-small-cell lung cancer (NSCLC) development through STAT3 signaling via sponging miR-17. 2018, 233(10):6768-6776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18.</w:t>
      </w:r>
      <w:r w:rsidRPr="007B6457">
        <w:rPr>
          <w:rFonts w:ascii="Times New Roman" w:hAnsi="Times New Roman" w:cs="Times New Roman"/>
          <w:color w:val="000000" w:themeColor="text1"/>
        </w:rPr>
        <w:tab/>
        <w:t>Han D, Gao X, Wang M, Qiao Y, Xu Y, Yang J, Dong N, He J, Sun Q, Lv G et al: Long noncoding RNA H19 indicates a poor prognosis of colorectal cancer and promotes tumor growth by recruiting and binding to eIF4A3. Oncotarget 2016, 7(16):22159-22173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19.</w:t>
      </w:r>
      <w:r w:rsidRPr="007B6457">
        <w:rPr>
          <w:rFonts w:ascii="Times New Roman" w:hAnsi="Times New Roman" w:cs="Times New Roman"/>
          <w:color w:val="000000" w:themeColor="text1"/>
        </w:rPr>
        <w:tab/>
        <w:t>Yang Q, Wang X, Tang C, Chen X, He J: H19 promotes the migration and invasion of colon cancer by sponging miR-138 to upregulate the expression of HMGA1. International journal of oncology 2017, 50(5):1801-1809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20.</w:t>
      </w:r>
      <w:r w:rsidRPr="007B6457">
        <w:rPr>
          <w:rFonts w:ascii="Times New Roman" w:hAnsi="Times New Roman" w:cs="Times New Roman"/>
          <w:color w:val="000000" w:themeColor="text1"/>
        </w:rPr>
        <w:tab/>
        <w:t>Yang W, Ning N: The lncRNA H19 Promotes Cell Proliferation by Competitively Binding to miR-200a and Derepressing beta-Catenin Expression in Colorectal Cancer. 2017, 2017:2767484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21.</w:t>
      </w:r>
      <w:r w:rsidRPr="007B6457">
        <w:rPr>
          <w:rFonts w:ascii="Times New Roman" w:hAnsi="Times New Roman" w:cs="Times New Roman"/>
          <w:color w:val="000000" w:themeColor="text1"/>
        </w:rPr>
        <w:tab/>
        <w:t>Liang WC, Fu WM, Wong CW, Wang Y, Wang WM, Hu GX, Zhang L, Xiao LJ, Wan DC, Zhang JF et al: The lncRNA H19 promotes epithelial to mesenchymal transition by functioning as miRNA sponges in colorectal cancer. Oncotarget 2015, 6(26):22513-22525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22.</w:t>
      </w:r>
      <w:r w:rsidRPr="007B6457">
        <w:rPr>
          <w:rFonts w:ascii="Times New Roman" w:hAnsi="Times New Roman" w:cs="Times New Roman"/>
          <w:color w:val="000000" w:themeColor="text1"/>
        </w:rPr>
        <w:tab/>
        <w:t>Ohtsuka M, Ling H, Ivan C, Pichler M, Matsushita D, Goblirsch M, Stiegelbauer V, Shigeyasu K, Zhang X, Chen M et al: H19 Noncoding RNA, an Independent Prognostic Factor, Regulates Essential Rb-E2F and CDK8-beta-Catenin Signaling in Colorectal Cancer. EBioMedicine 2016, 13:113-124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23.</w:t>
      </w:r>
      <w:r w:rsidRPr="007B6457">
        <w:rPr>
          <w:rFonts w:ascii="Times New Roman" w:hAnsi="Times New Roman" w:cs="Times New Roman"/>
          <w:color w:val="000000" w:themeColor="text1"/>
        </w:rPr>
        <w:tab/>
        <w:t>Ding D, Li C, Zhao T, Li D, Yang L, Zhang B: LncRNA H19/miR-29b-3p/PGRN Axis Promoted Epithelial-Mesenchymal Transition of Colorectal Cancer Cells by Acting on Wnt Signaling. Molecules and cells 2018, 41(5):423-435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24.</w:t>
      </w:r>
      <w:r w:rsidRPr="007B6457">
        <w:rPr>
          <w:rFonts w:ascii="Times New Roman" w:hAnsi="Times New Roman" w:cs="Times New Roman"/>
          <w:color w:val="000000" w:themeColor="text1"/>
        </w:rPr>
        <w:tab/>
        <w:t>Liu L, Yang J, Zhu X, Li D, Lv Z, Zhang X: Long noncoding RNA H19 competitively binds miR-17-5p to regulate YES1 expression in thyroid cancer. The FEBS journal 2016, 283(12):2326-2339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25.</w:t>
      </w:r>
      <w:r w:rsidRPr="007B6457">
        <w:rPr>
          <w:rFonts w:ascii="Times New Roman" w:hAnsi="Times New Roman" w:cs="Times New Roman"/>
          <w:color w:val="000000" w:themeColor="text1"/>
        </w:rPr>
        <w:tab/>
        <w:t>Yang Z, Lu Y, Xu Q, Tang B, Park CK, Chen X: HULC and H19 Played Different Roles in Overall and Disease-Free Survival from Hepatocellular Carcinoma after Curative Hepatectomy: A Preliminary Analysis from Gene Expression Omnibus. Dis Markers 2015, 2015:191029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26.</w:t>
      </w:r>
      <w:r w:rsidRPr="007B6457">
        <w:rPr>
          <w:rFonts w:ascii="Times New Roman" w:hAnsi="Times New Roman" w:cs="Times New Roman"/>
          <w:color w:val="000000" w:themeColor="text1"/>
        </w:rPr>
        <w:tab/>
        <w:t>Yan L, Zhou J, Gao Y, Ghazal S, Lu L, Bellone S, Yang Y, Liu N, Zhao X, Santin AD et al: Regulation of tumor cell migration and invasion by the H19/let-7 axis is antagonized by metformin-induced DNA methylation. Oncogene 2015, 34(23):3076-3084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27.</w:t>
      </w:r>
      <w:r w:rsidRPr="007B6457">
        <w:rPr>
          <w:rFonts w:ascii="Times New Roman" w:hAnsi="Times New Roman" w:cs="Times New Roman"/>
          <w:color w:val="000000" w:themeColor="text1"/>
        </w:rPr>
        <w:tab/>
        <w:t>Zhu Z, Song L, He J, Sun Y, Liu X, Zou X: Ectopic expressed long non-coding RNA H19 contributes to malignant cell behavior of ovarian cancer. International journal of clinical and experimental pathology 2015, 8(9):10082-10091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28.</w:t>
      </w:r>
      <w:r w:rsidRPr="007B6457">
        <w:rPr>
          <w:rFonts w:ascii="Times New Roman" w:hAnsi="Times New Roman" w:cs="Times New Roman"/>
          <w:color w:val="000000" w:themeColor="text1"/>
        </w:rPr>
        <w:tab/>
        <w:t>Li J, Huang Y, Deng X, Luo M, Wang X, Hu H, Liu C, Zhong M: Long noncoding RNA H19 promotes transforming growth factor-beta-induced epithelial-mesenchymal transition by acting as a competing endogenous RNA of miR-370-3p in ovarian cancer cells. OncoTargets and therapy 2018, 11:427-440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29.</w:t>
      </w:r>
      <w:r w:rsidRPr="007B6457">
        <w:rPr>
          <w:rFonts w:ascii="Times New Roman" w:hAnsi="Times New Roman" w:cs="Times New Roman"/>
          <w:color w:val="000000" w:themeColor="text1"/>
        </w:rPr>
        <w:tab/>
        <w:t>Zhang L, Yang F, Yuan JH, Yuan SX, Zhou WP, Huo XS, Xu D, Bi HS, Wang F, Sun SH: Epigenetic activation of the MiR-200 family contributes to H19-mediated metastasis suppression in hepatocellular carcinoma. Carcinogenesis 2013, 34(3):577-586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30.</w:t>
      </w:r>
      <w:r w:rsidRPr="007B6457">
        <w:rPr>
          <w:rFonts w:ascii="Times New Roman" w:hAnsi="Times New Roman" w:cs="Times New Roman"/>
          <w:color w:val="000000" w:themeColor="text1"/>
        </w:rPr>
        <w:tab/>
        <w:t>Li X, Lin Y, Yang X, Wu X, He X: Long noncoding RNA H19 regulates EZH2 expression by interacting with miR-630 and promotes cell invasion in nasopharyngeal carcinoma. Biochemical and biophysical research communications 2016, 473(4):913-919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31.</w:t>
      </w:r>
      <w:r w:rsidRPr="007B6457">
        <w:rPr>
          <w:rFonts w:ascii="Times New Roman" w:hAnsi="Times New Roman" w:cs="Times New Roman"/>
          <w:color w:val="000000" w:themeColor="text1"/>
        </w:rPr>
        <w:tab/>
        <w:t>Gao T, He B, Pan Y, Gu L, Chen L, Nie Z, Xu Y, Li R, Wang S: H19 DMR methylation correlates to the progression of esophageal squamous cell carcinoma through IGF2 imprinting pathway. Clinical &amp; translational oncology : official publication of the Federation of Spanish Oncology Societies and of the National Cancer Institute of Mexico 2014, 16(4):410-417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32.</w:t>
      </w:r>
      <w:r w:rsidRPr="007B6457">
        <w:rPr>
          <w:rFonts w:ascii="Times New Roman" w:hAnsi="Times New Roman" w:cs="Times New Roman"/>
          <w:color w:val="000000" w:themeColor="text1"/>
        </w:rPr>
        <w:tab/>
        <w:t>Tan D, Wu Y, Hu L, He P, Xiong G, Bai Y, Yang K: Long noncoding RNA H19 is up-regulated in esophageal squamous cell carcinoma and promotes cell proliferation and metastasis. Diseases of the esophagus : official journal of the International Society for Diseases of the Esophagus 2017, 30(1):1-9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33.</w:t>
      </w:r>
      <w:r w:rsidRPr="007B6457">
        <w:rPr>
          <w:rFonts w:ascii="Times New Roman" w:hAnsi="Times New Roman" w:cs="Times New Roman"/>
          <w:color w:val="000000" w:themeColor="text1"/>
        </w:rPr>
        <w:tab/>
        <w:t>Li M, Chen H, Zhao Y, Gao S, Cheng C: H19 Functions as a ceRNA in Promoting Metastasis Through Decreasing miR-200s Activity in Osteosarcoma. DNA and cell biology 2016, 35(5):235-240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34.</w:t>
      </w:r>
      <w:r w:rsidRPr="007B6457">
        <w:rPr>
          <w:rFonts w:ascii="Times New Roman" w:hAnsi="Times New Roman" w:cs="Times New Roman"/>
          <w:color w:val="000000" w:themeColor="text1"/>
        </w:rPr>
        <w:tab/>
        <w:t>Zhao J, Ma ST: Downregulation of lncRNA H19 inhibits migration and invasion of human osteosarcoma through the NF-kappaB pathway. Molecular medicine reports 2018, 17(5):7388-7394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35.</w:t>
      </w:r>
      <w:r w:rsidRPr="007B6457">
        <w:rPr>
          <w:rFonts w:ascii="Times New Roman" w:hAnsi="Times New Roman" w:cs="Times New Roman"/>
          <w:color w:val="000000" w:themeColor="text1"/>
        </w:rPr>
        <w:tab/>
        <w:t>Li Z, Li Y, Li Y, Ren K, Li X, Han X, Wang J: Long non-coding RNA H19 promotes the proliferation and invasion of breast cancer through upregulating DNMT1 expression by sponging miR-152. Journal of biochemical and molecular toxicology 2017, 31(9)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36.</w:t>
      </w:r>
      <w:r w:rsidRPr="007B6457">
        <w:rPr>
          <w:rFonts w:ascii="Times New Roman" w:hAnsi="Times New Roman" w:cs="Times New Roman"/>
          <w:color w:val="000000" w:themeColor="text1"/>
        </w:rPr>
        <w:tab/>
        <w:t>Vennin C, Spruyt N, Dahmani F, Julien S, Bertucci F, Finetti P, Chassat T, Bourette RP, Le Bourhis X, Adriaenssens E: H19 non coding RNA-derived miR-675 enhances tumorigenesis and metastasis of breast cancer cells by downregulating c-Cbl and Cbl-b. Oncotarget 2015, 6(30):29209-29223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37.</w:t>
      </w:r>
      <w:r w:rsidRPr="007B6457">
        <w:rPr>
          <w:rFonts w:ascii="Times New Roman" w:hAnsi="Times New Roman" w:cs="Times New Roman"/>
          <w:color w:val="000000" w:themeColor="text1"/>
        </w:rPr>
        <w:tab/>
        <w:t>Zhang K, Luo Z, Zhang Y, Zhang L, Wu L, Liu L, Yang J, Song X, Liu J: Circulating lncRNA H19 in plasma as a novel biomarker for breast cancer. Cancer biomarkers : section A of Disease markers 2016, 17(2):187-194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38.</w:t>
      </w:r>
      <w:r w:rsidRPr="007B6457">
        <w:rPr>
          <w:rFonts w:ascii="Times New Roman" w:hAnsi="Times New Roman" w:cs="Times New Roman"/>
          <w:color w:val="000000" w:themeColor="text1"/>
        </w:rPr>
        <w:tab/>
        <w:t>Luan W, Zhou Z, Ni X, Xia Y, Wang J, Yan Y, Xu B: Long non-coding RNA H19 promotes glucose metabolism and cell growth in malignant melanoma via miR-106a-5p/E2F3 axis. 2018, 144(3):531-542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39.</w:t>
      </w:r>
      <w:r w:rsidRPr="007B6457">
        <w:rPr>
          <w:rFonts w:ascii="Times New Roman" w:hAnsi="Times New Roman" w:cs="Times New Roman"/>
          <w:color w:val="000000" w:themeColor="text1"/>
        </w:rPr>
        <w:tab/>
        <w:t>Liao Z, Zhao J, Yang Y: Downregulation of lncRNA H19 inhibits the migration and invasion of melanoma cells by inactivating the NFkappaB and PI3K/Akt signaling pathways. Molecular medicine reports 2018, 17(5):7313-7318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40.</w:t>
      </w:r>
      <w:r w:rsidRPr="007B6457">
        <w:rPr>
          <w:rFonts w:ascii="Times New Roman" w:hAnsi="Times New Roman" w:cs="Times New Roman"/>
          <w:color w:val="000000" w:themeColor="text1"/>
        </w:rPr>
        <w:tab/>
        <w:t>Shi G, Li H, Gao F, Tan Q: lncRNA H19 predicts poor prognosis in patients with melanoma and regulates cell growth, invasion, migration and epithelial-mesenchymal transition in melanoma cells. OncoTargets and therapy 2018, 11:3583-3595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41.</w:t>
      </w:r>
      <w:r w:rsidRPr="007B6457">
        <w:rPr>
          <w:rFonts w:ascii="Times New Roman" w:hAnsi="Times New Roman" w:cs="Times New Roman"/>
          <w:color w:val="000000" w:themeColor="text1"/>
        </w:rPr>
        <w:tab/>
        <w:t>Ma L, Tian X, Wang F, Zhang Z, Du C, Xie X, Kornmann M, Yang Y: The long noncoding RNA H19 promotes cell proliferation via E2F-1 in pancreatic ductal adenocarcinoma. Cancer Biol Ther 2016, 17(10):1051-1061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42.</w:t>
      </w:r>
      <w:r w:rsidRPr="007B6457">
        <w:rPr>
          <w:rFonts w:ascii="Times New Roman" w:hAnsi="Times New Roman" w:cs="Times New Roman"/>
          <w:color w:val="000000" w:themeColor="text1"/>
        </w:rPr>
        <w:tab/>
        <w:t>Ma L, Tian X, Guo H, Zhang Z, Du C, Wang F, Xie X, Gao H, Zhuang Y, Kornmann M et al: Long noncoding RNA H19 derived miR-675 regulates cell proliferation by down-regulating E2F-1 in human pancreatic ductal adenocarcinoma. Journal of Cancer 2018, 9(2):389-399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43.</w:t>
      </w:r>
      <w:r w:rsidRPr="007B6457">
        <w:rPr>
          <w:rFonts w:ascii="Times New Roman" w:hAnsi="Times New Roman" w:cs="Times New Roman"/>
          <w:color w:val="000000" w:themeColor="text1"/>
        </w:rPr>
        <w:tab/>
        <w:t>He H, Wang N, Yi X, Tang C, Wang D: Long non-coding RNA H19 regulates E2F1 expression by competitively sponging endogenous miR-29a-3p in clear cell renal cell carcinoma. Cell &amp; bioscience 2017, 7:65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44.</w:t>
      </w:r>
      <w:r w:rsidRPr="007B6457">
        <w:rPr>
          <w:rFonts w:ascii="Times New Roman" w:hAnsi="Times New Roman" w:cs="Times New Roman"/>
          <w:color w:val="000000" w:themeColor="text1"/>
        </w:rPr>
        <w:tab/>
        <w:t>Wang L, Cai Y, Zhao X, Jia X, Zhang J, Liu J, Zhen H, Wang T, Tang X, Liu Y et al: Down-regulated long non-coding RNA H19 inhibits carcinogenesis of renal cell carcinoma. Neoplasma 2015, 62(3):412-418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45.</w:t>
      </w:r>
      <w:r w:rsidRPr="007B6457">
        <w:rPr>
          <w:rFonts w:ascii="Times New Roman" w:hAnsi="Times New Roman" w:cs="Times New Roman"/>
          <w:color w:val="000000" w:themeColor="text1"/>
        </w:rPr>
        <w:tab/>
        <w:t>Zhao H, Peng R, Liu Q, Liu D, Du P, Yuan J, Peng G, Liao Y: The lncRNA H19 interacts with miR-140 to modulate glioma growth by targeting iASPP. Archives of biochemistry and biophysics 2016, 610:1-7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46.</w:t>
      </w:r>
      <w:r w:rsidRPr="007B6457">
        <w:rPr>
          <w:rFonts w:ascii="Times New Roman" w:hAnsi="Times New Roman" w:cs="Times New Roman"/>
          <w:color w:val="000000" w:themeColor="text1"/>
        </w:rPr>
        <w:tab/>
        <w:t>Jia P, Cai H, Liu X, Chen J, Ma J, Wang P, Liu Y, Zheng J, Xue Y: Long non-coding RNA H19 regulates glioma angiogenesis and the biological behavior of glioma-associated endothelial cells by inhibiting microRNA-29a. Cancer letters 2016, 381(2):359-369.</w:t>
      </w:r>
    </w:p>
    <w:p w:rsidR="007B6457" w:rsidRPr="007B6457" w:rsidRDefault="007B6457" w:rsidP="007B6457">
      <w:pPr>
        <w:rPr>
          <w:rFonts w:ascii="Times New Roman" w:hAnsi="Times New Roman" w:cs="Times New Roman"/>
          <w:color w:val="000000" w:themeColor="text1"/>
        </w:rPr>
      </w:pPr>
      <w:r w:rsidRPr="007B6457">
        <w:rPr>
          <w:rFonts w:ascii="Times New Roman" w:hAnsi="Times New Roman" w:cs="Times New Roman"/>
          <w:color w:val="000000" w:themeColor="text1"/>
        </w:rPr>
        <w:t>47.</w:t>
      </w:r>
      <w:r w:rsidRPr="007B6457">
        <w:rPr>
          <w:rFonts w:ascii="Times New Roman" w:hAnsi="Times New Roman" w:cs="Times New Roman"/>
          <w:color w:val="000000" w:themeColor="text1"/>
        </w:rPr>
        <w:tab/>
        <w:t>Zhang T, Wang YR, Zeng F, Cao HY, Zhou HD, Wang YJ: LncRNA H19 is overexpressed in glioma tissue, is negatively associated with patient survival, and promotes tumor growth through its derivative miR-675. European review for medical and pharmacological sciences 2016, 20(23):4891-4897.</w:t>
      </w:r>
    </w:p>
    <w:p w:rsidR="007B6457" w:rsidRPr="00C5583F" w:rsidRDefault="007B6457">
      <w:pPr>
        <w:rPr>
          <w:rFonts w:ascii="Times New Roman" w:hAnsi="Times New Roman" w:cs="Times New Roman"/>
          <w:color w:val="000000" w:themeColor="text1"/>
        </w:rPr>
      </w:pPr>
    </w:p>
    <w:sectPr w:rsidR="007B6457" w:rsidRPr="00C5583F" w:rsidSect="009F6F9E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4CF" w:rsidRDefault="000654CF" w:rsidP="00D007B5">
      <w:r>
        <w:separator/>
      </w:r>
    </w:p>
  </w:endnote>
  <w:endnote w:type="continuationSeparator" w:id="0">
    <w:p w:rsidR="000654CF" w:rsidRDefault="000654CF" w:rsidP="00D00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yriadPro-Bold">
    <w:altName w:val="Times New Roman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TIX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408091"/>
      <w:docPartObj>
        <w:docPartGallery w:val="Page Numbers (Bottom of Page)"/>
        <w:docPartUnique/>
      </w:docPartObj>
    </w:sdtPr>
    <w:sdtEndPr/>
    <w:sdtContent>
      <w:p w:rsidR="00145769" w:rsidRDefault="00145769" w:rsidP="009F6F9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54CF" w:rsidRPr="000654CF">
          <w:rPr>
            <w:noProof/>
            <w:lang w:val="zh-CN"/>
          </w:rPr>
          <w:t>1</w:t>
        </w:r>
        <w:r>
          <w:fldChar w:fldCharType="end"/>
        </w:r>
      </w:p>
    </w:sdtContent>
  </w:sdt>
  <w:p w:rsidR="00145769" w:rsidRDefault="001457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4CF" w:rsidRDefault="000654CF" w:rsidP="00D007B5">
      <w:r>
        <w:separator/>
      </w:r>
    </w:p>
  </w:footnote>
  <w:footnote w:type="continuationSeparator" w:id="0">
    <w:p w:rsidR="000654CF" w:rsidRDefault="000654CF" w:rsidP="00D00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 International Copy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rvavsvm952rtepv9rp5we3tx5ap9rr59x2&quot;&gt;My EndNote Library&lt;record-ids&gt;&lt;item&gt;9956&lt;/item&gt;&lt;item&gt;9957&lt;/item&gt;&lt;item&gt;9959&lt;/item&gt;&lt;item&gt;9963&lt;/item&gt;&lt;item&gt;9965&lt;/item&gt;&lt;item&gt;9966&lt;/item&gt;&lt;item&gt;9967&lt;/item&gt;&lt;item&gt;9968&lt;/item&gt;&lt;item&gt;9969&lt;/item&gt;&lt;item&gt;9970&lt;/item&gt;&lt;item&gt;9971&lt;/item&gt;&lt;item&gt;9972&lt;/item&gt;&lt;item&gt;9973&lt;/item&gt;&lt;item&gt;9974&lt;/item&gt;&lt;item&gt;9975&lt;/item&gt;&lt;item&gt;9976&lt;/item&gt;&lt;item&gt;9977&lt;/item&gt;&lt;item&gt;9978&lt;/item&gt;&lt;item&gt;9979&lt;/item&gt;&lt;item&gt;9980&lt;/item&gt;&lt;item&gt;9981&lt;/item&gt;&lt;item&gt;9982&lt;/item&gt;&lt;item&gt;9985&lt;/item&gt;&lt;item&gt;9986&lt;/item&gt;&lt;item&gt;9987&lt;/item&gt;&lt;item&gt;9988&lt;/item&gt;&lt;item&gt;9989&lt;/item&gt;&lt;item&gt;9992&lt;/item&gt;&lt;item&gt;9993&lt;/item&gt;&lt;item&gt;9994&lt;/item&gt;&lt;item&gt;9995&lt;/item&gt;&lt;item&gt;9997&lt;/item&gt;&lt;item&gt;9999&lt;/item&gt;&lt;item&gt;10000&lt;/item&gt;&lt;item&gt;10001&lt;/item&gt;&lt;item&gt;10002&lt;/item&gt;&lt;item&gt;10003&lt;/item&gt;&lt;item&gt;10004&lt;/item&gt;&lt;item&gt;10005&lt;/item&gt;&lt;item&gt;10006&lt;/item&gt;&lt;item&gt;10007&lt;/item&gt;&lt;item&gt;10008&lt;/item&gt;&lt;item&gt;10009&lt;/item&gt;&lt;item&gt;10010&lt;/item&gt;&lt;item&gt;10011&lt;/item&gt;&lt;item&gt;10012&lt;/item&gt;&lt;item&gt;10013&lt;/item&gt;&lt;item&gt;10014&lt;/item&gt;&lt;item&gt;10015&lt;/item&gt;&lt;item&gt;10016&lt;/item&gt;&lt;item&gt;10017&lt;/item&gt;&lt;item&gt;10018&lt;/item&gt;&lt;item&gt;10019&lt;/item&gt;&lt;item&gt;10020&lt;/item&gt;&lt;/record-ids&gt;&lt;/item&gt;&lt;/Libraries&gt;"/>
    <w:docVar w:name="Total_Editing_Time" w:val="1"/>
  </w:docVars>
  <w:rsids>
    <w:rsidRoot w:val="000201BC"/>
    <w:rsid w:val="00002F60"/>
    <w:rsid w:val="000127C8"/>
    <w:rsid w:val="000201BC"/>
    <w:rsid w:val="00030277"/>
    <w:rsid w:val="0003444F"/>
    <w:rsid w:val="00035DD9"/>
    <w:rsid w:val="00044324"/>
    <w:rsid w:val="000654CF"/>
    <w:rsid w:val="000A1445"/>
    <w:rsid w:val="000A1806"/>
    <w:rsid w:val="000A35AB"/>
    <w:rsid w:val="000A72B9"/>
    <w:rsid w:val="000C1115"/>
    <w:rsid w:val="000D3F10"/>
    <w:rsid w:val="000D4BB5"/>
    <w:rsid w:val="000D5C35"/>
    <w:rsid w:val="000F08AC"/>
    <w:rsid w:val="00106F55"/>
    <w:rsid w:val="00114B7F"/>
    <w:rsid w:val="00137294"/>
    <w:rsid w:val="00145769"/>
    <w:rsid w:val="00145947"/>
    <w:rsid w:val="001554E4"/>
    <w:rsid w:val="00162FD2"/>
    <w:rsid w:val="00182A05"/>
    <w:rsid w:val="0018370A"/>
    <w:rsid w:val="00183C00"/>
    <w:rsid w:val="00196372"/>
    <w:rsid w:val="001A13D3"/>
    <w:rsid w:val="001A3922"/>
    <w:rsid w:val="001B311A"/>
    <w:rsid w:val="001E6170"/>
    <w:rsid w:val="001E6CB3"/>
    <w:rsid w:val="001F73DA"/>
    <w:rsid w:val="002218C1"/>
    <w:rsid w:val="00223FE5"/>
    <w:rsid w:val="002A3F3B"/>
    <w:rsid w:val="002E1F75"/>
    <w:rsid w:val="002F3F5C"/>
    <w:rsid w:val="0030511E"/>
    <w:rsid w:val="003061E3"/>
    <w:rsid w:val="003111D5"/>
    <w:rsid w:val="003309CB"/>
    <w:rsid w:val="003648B8"/>
    <w:rsid w:val="003C73D1"/>
    <w:rsid w:val="003D2CEC"/>
    <w:rsid w:val="003F761A"/>
    <w:rsid w:val="00403187"/>
    <w:rsid w:val="00406C9B"/>
    <w:rsid w:val="0042085C"/>
    <w:rsid w:val="00427249"/>
    <w:rsid w:val="00432B54"/>
    <w:rsid w:val="0043682D"/>
    <w:rsid w:val="004465CE"/>
    <w:rsid w:val="00451143"/>
    <w:rsid w:val="00451C45"/>
    <w:rsid w:val="00457E65"/>
    <w:rsid w:val="004624BD"/>
    <w:rsid w:val="00475B8A"/>
    <w:rsid w:val="0048769B"/>
    <w:rsid w:val="004B412E"/>
    <w:rsid w:val="004C6933"/>
    <w:rsid w:val="004E472E"/>
    <w:rsid w:val="005100FF"/>
    <w:rsid w:val="00522310"/>
    <w:rsid w:val="00522F87"/>
    <w:rsid w:val="00523E83"/>
    <w:rsid w:val="00542FE1"/>
    <w:rsid w:val="00543466"/>
    <w:rsid w:val="005531B7"/>
    <w:rsid w:val="005531D0"/>
    <w:rsid w:val="00566A3D"/>
    <w:rsid w:val="005F2F5B"/>
    <w:rsid w:val="005F6333"/>
    <w:rsid w:val="00602FA5"/>
    <w:rsid w:val="00603567"/>
    <w:rsid w:val="00612A87"/>
    <w:rsid w:val="006219D5"/>
    <w:rsid w:val="00624BB1"/>
    <w:rsid w:val="00635C07"/>
    <w:rsid w:val="00656313"/>
    <w:rsid w:val="00657D4A"/>
    <w:rsid w:val="00671955"/>
    <w:rsid w:val="00680646"/>
    <w:rsid w:val="006934CE"/>
    <w:rsid w:val="006A75BE"/>
    <w:rsid w:val="006B6409"/>
    <w:rsid w:val="006F5068"/>
    <w:rsid w:val="007044F2"/>
    <w:rsid w:val="00704C7C"/>
    <w:rsid w:val="00706A9B"/>
    <w:rsid w:val="00711B08"/>
    <w:rsid w:val="00727A47"/>
    <w:rsid w:val="007310B4"/>
    <w:rsid w:val="00737727"/>
    <w:rsid w:val="00740879"/>
    <w:rsid w:val="00744964"/>
    <w:rsid w:val="00747DDD"/>
    <w:rsid w:val="0075294E"/>
    <w:rsid w:val="00753F74"/>
    <w:rsid w:val="007654A3"/>
    <w:rsid w:val="007874DC"/>
    <w:rsid w:val="00793181"/>
    <w:rsid w:val="007A7B7C"/>
    <w:rsid w:val="007B6457"/>
    <w:rsid w:val="007C0002"/>
    <w:rsid w:val="007D5CA2"/>
    <w:rsid w:val="007D70A0"/>
    <w:rsid w:val="007F156D"/>
    <w:rsid w:val="007F3D05"/>
    <w:rsid w:val="0081737B"/>
    <w:rsid w:val="008502FB"/>
    <w:rsid w:val="00850F71"/>
    <w:rsid w:val="00857890"/>
    <w:rsid w:val="00864727"/>
    <w:rsid w:val="00873348"/>
    <w:rsid w:val="00881232"/>
    <w:rsid w:val="008C7BAE"/>
    <w:rsid w:val="008D5ADE"/>
    <w:rsid w:val="008D650B"/>
    <w:rsid w:val="008E65CB"/>
    <w:rsid w:val="008F5C08"/>
    <w:rsid w:val="009132E8"/>
    <w:rsid w:val="00932CF5"/>
    <w:rsid w:val="00935ABD"/>
    <w:rsid w:val="00975D5F"/>
    <w:rsid w:val="009C7DEF"/>
    <w:rsid w:val="009D554F"/>
    <w:rsid w:val="009F6AA3"/>
    <w:rsid w:val="009F6F9E"/>
    <w:rsid w:val="00A21875"/>
    <w:rsid w:val="00A3358C"/>
    <w:rsid w:val="00A33987"/>
    <w:rsid w:val="00A723E4"/>
    <w:rsid w:val="00A8420E"/>
    <w:rsid w:val="00A91C7D"/>
    <w:rsid w:val="00A969BE"/>
    <w:rsid w:val="00A97148"/>
    <w:rsid w:val="00AA474F"/>
    <w:rsid w:val="00AB050F"/>
    <w:rsid w:val="00AB2DAB"/>
    <w:rsid w:val="00AF3B4C"/>
    <w:rsid w:val="00B2415F"/>
    <w:rsid w:val="00B271B0"/>
    <w:rsid w:val="00B33D22"/>
    <w:rsid w:val="00B46996"/>
    <w:rsid w:val="00B61CAF"/>
    <w:rsid w:val="00B6441F"/>
    <w:rsid w:val="00B77078"/>
    <w:rsid w:val="00B77DA6"/>
    <w:rsid w:val="00B80BE9"/>
    <w:rsid w:val="00B9335A"/>
    <w:rsid w:val="00BD0B24"/>
    <w:rsid w:val="00C06707"/>
    <w:rsid w:val="00C42A7C"/>
    <w:rsid w:val="00C5583F"/>
    <w:rsid w:val="00C60492"/>
    <w:rsid w:val="00C860A1"/>
    <w:rsid w:val="00C931C2"/>
    <w:rsid w:val="00CA5EA1"/>
    <w:rsid w:val="00CB1CD5"/>
    <w:rsid w:val="00CC29BB"/>
    <w:rsid w:val="00CC7196"/>
    <w:rsid w:val="00CD17D7"/>
    <w:rsid w:val="00CD5E6E"/>
    <w:rsid w:val="00CE1472"/>
    <w:rsid w:val="00D007B5"/>
    <w:rsid w:val="00D1005E"/>
    <w:rsid w:val="00D13E20"/>
    <w:rsid w:val="00D8333C"/>
    <w:rsid w:val="00DB3191"/>
    <w:rsid w:val="00DD54EB"/>
    <w:rsid w:val="00DE7DE1"/>
    <w:rsid w:val="00DF4E94"/>
    <w:rsid w:val="00DF778F"/>
    <w:rsid w:val="00E23216"/>
    <w:rsid w:val="00E25BBA"/>
    <w:rsid w:val="00E269EC"/>
    <w:rsid w:val="00E4617C"/>
    <w:rsid w:val="00E579C2"/>
    <w:rsid w:val="00E60F6D"/>
    <w:rsid w:val="00E754EA"/>
    <w:rsid w:val="00E94187"/>
    <w:rsid w:val="00EB2CCB"/>
    <w:rsid w:val="00EC3AA9"/>
    <w:rsid w:val="00EC41F8"/>
    <w:rsid w:val="00EE4944"/>
    <w:rsid w:val="00EF3796"/>
    <w:rsid w:val="00F01F08"/>
    <w:rsid w:val="00F05901"/>
    <w:rsid w:val="00F12E47"/>
    <w:rsid w:val="00F1590E"/>
    <w:rsid w:val="00F229EA"/>
    <w:rsid w:val="00F22B79"/>
    <w:rsid w:val="00F313A5"/>
    <w:rsid w:val="00F40755"/>
    <w:rsid w:val="00F91DB2"/>
    <w:rsid w:val="00F97FB3"/>
    <w:rsid w:val="00FA5BED"/>
    <w:rsid w:val="00FC211D"/>
    <w:rsid w:val="00FE411F"/>
    <w:rsid w:val="00FE534A"/>
    <w:rsid w:val="00FF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1B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19D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E9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91C7D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0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01BC"/>
    <w:rPr>
      <w:sz w:val="18"/>
      <w:szCs w:val="18"/>
    </w:rPr>
  </w:style>
  <w:style w:type="character" w:customStyle="1" w:styleId="fontstyle01">
    <w:name w:val="fontstyle01"/>
    <w:basedOn w:val="DefaultParagraphFont"/>
    <w:rsid w:val="000201BC"/>
    <w:rPr>
      <w:rFonts w:ascii="MyriadPro-Bold" w:hAnsi="MyriadPro-Bold" w:hint="default"/>
      <w:b/>
      <w:bCs/>
      <w:i w:val="0"/>
      <w:iCs w:val="0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0201BC"/>
  </w:style>
  <w:style w:type="table" w:styleId="TableGrid">
    <w:name w:val="Table Grid"/>
    <w:basedOn w:val="TableNormal"/>
    <w:uiPriority w:val="39"/>
    <w:rsid w:val="000201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91C7D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A91C7D"/>
    <w:pPr>
      <w:framePr w:hSpace="180" w:wrap="around" w:vAnchor="page" w:hAnchor="page" w:xAlign="center" w:y="1105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C7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91C7D"/>
    <w:pPr>
      <w:framePr w:hSpace="180" w:wrap="around" w:vAnchor="page" w:hAnchor="page" w:xAlign="center" w:y="1105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91C7D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91C7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219D5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D00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07B5"/>
    <w:rPr>
      <w:sz w:val="18"/>
      <w:szCs w:val="18"/>
    </w:rPr>
  </w:style>
  <w:style w:type="character" w:customStyle="1" w:styleId="highlight">
    <w:name w:val="highlight"/>
    <w:basedOn w:val="DefaultParagraphFont"/>
    <w:rsid w:val="00935ABD"/>
  </w:style>
  <w:style w:type="character" w:styleId="Emphasis">
    <w:name w:val="Emphasis"/>
    <w:basedOn w:val="DefaultParagraphFont"/>
    <w:uiPriority w:val="20"/>
    <w:qFormat/>
    <w:rsid w:val="004B412E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DF4E9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1B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19D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E9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91C7D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0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01BC"/>
    <w:rPr>
      <w:sz w:val="18"/>
      <w:szCs w:val="18"/>
    </w:rPr>
  </w:style>
  <w:style w:type="character" w:customStyle="1" w:styleId="fontstyle01">
    <w:name w:val="fontstyle01"/>
    <w:basedOn w:val="DefaultParagraphFont"/>
    <w:rsid w:val="000201BC"/>
    <w:rPr>
      <w:rFonts w:ascii="MyriadPro-Bold" w:hAnsi="MyriadPro-Bold" w:hint="default"/>
      <w:b/>
      <w:bCs/>
      <w:i w:val="0"/>
      <w:iCs w:val="0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0201BC"/>
  </w:style>
  <w:style w:type="table" w:styleId="TableGrid">
    <w:name w:val="Table Grid"/>
    <w:basedOn w:val="TableNormal"/>
    <w:uiPriority w:val="39"/>
    <w:rsid w:val="000201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91C7D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A91C7D"/>
    <w:pPr>
      <w:framePr w:hSpace="180" w:wrap="around" w:vAnchor="page" w:hAnchor="page" w:xAlign="center" w:y="1105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C7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91C7D"/>
    <w:pPr>
      <w:framePr w:hSpace="180" w:wrap="around" w:vAnchor="page" w:hAnchor="page" w:xAlign="center" w:y="1105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91C7D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91C7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219D5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D00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07B5"/>
    <w:rPr>
      <w:sz w:val="18"/>
      <w:szCs w:val="18"/>
    </w:rPr>
  </w:style>
  <w:style w:type="character" w:customStyle="1" w:styleId="highlight">
    <w:name w:val="highlight"/>
    <w:basedOn w:val="DefaultParagraphFont"/>
    <w:rsid w:val="00935ABD"/>
  </w:style>
  <w:style w:type="character" w:styleId="Emphasis">
    <w:name w:val="Emphasis"/>
    <w:basedOn w:val="DefaultParagraphFont"/>
    <w:uiPriority w:val="20"/>
    <w:qFormat/>
    <w:rsid w:val="004B412E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DF4E9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3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A453DE-2812-4FEC-B41E-80A76D00D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799</Words>
  <Characters>15483</Characters>
  <Application>Microsoft Office Word</Application>
  <DocSecurity>0</DocSecurity>
  <Lines>309</Lines>
  <Paragraphs>210</Paragraphs>
  <ScaleCrop>false</ScaleCrop>
  <Company>china</Company>
  <LinksUpToDate>false</LinksUpToDate>
  <CharactersWithSpaces>18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EALCANCIA</cp:lastModifiedBy>
  <cp:revision>4</cp:revision>
  <dcterms:created xsi:type="dcterms:W3CDTF">2018-07-20T08:15:00Z</dcterms:created>
  <dcterms:modified xsi:type="dcterms:W3CDTF">2018-09-05T01:23:00Z</dcterms:modified>
</cp:coreProperties>
</file>